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3643" w:rsidRPr="002C0901" w:rsidRDefault="000563F1" w:rsidP="00FC3643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 Appendix</w:t>
      </w:r>
    </w:p>
    <w:p w:rsidR="00FC3643" w:rsidRDefault="00FC3643" w:rsidP="00FC3643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FC3643" w:rsidRPr="000563F1" w:rsidRDefault="00FC3643" w:rsidP="000563F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Individual first-, third- and fourth-instar larvae</w:t>
      </w:r>
      <w:r w:rsid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of</w:t>
      </w:r>
      <w:r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="000563F1" w:rsidRPr="000563F1">
        <w:rPr>
          <w:rFonts w:ascii="Times New Roman" w:hAnsi="Times New Roman"/>
          <w:i/>
          <w:sz w:val="24"/>
          <w:szCs w:val="24"/>
          <w:shd w:val="clear" w:color="auto" w:fill="FFFFFF"/>
          <w:lang w:val="en-US"/>
        </w:rPr>
        <w:t>Aedes albopictus</w:t>
      </w:r>
      <w:r w:rsidR="000563F1"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were placed separately in the experimental containers </w:t>
      </w:r>
      <w:r w:rsidR="00CC7F2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filled </w:t>
      </w:r>
      <w:r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with 200 ml of water </w:t>
      </w:r>
      <w:r w:rsidR="00CC7F2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and maintained </w:t>
      </w:r>
      <w:r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under the same conditions of the cannibalism trials. The time spent </w:t>
      </w:r>
      <w:r w:rsidR="00CC7F2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by </w:t>
      </w:r>
      <w:r w:rsidR="00CC7F2D"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each larva </w:t>
      </w:r>
      <w:r w:rsidR="00CC7F2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at the top and</w:t>
      </w:r>
      <w:r w:rsidR="000563F1"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="00CC7F2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the </w:t>
      </w:r>
      <w:r w:rsidR="000563F1"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bottom </w:t>
      </w:r>
      <w:r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was than registered</w:t>
      </w:r>
      <w:r w:rsidR="001E457A"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during</w:t>
      </w:r>
      <w:r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10 minutes. </w:t>
      </w:r>
      <w:r w:rsidR="009768D2"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Five</w:t>
      </w:r>
      <w:r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larvae </w:t>
      </w:r>
      <w:r w:rsidR="00CC7F2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of</w:t>
      </w:r>
      <w:r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each instar were used. </w:t>
      </w:r>
      <w:r w:rsid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</w:t>
      </w:r>
      <w:r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he table below show</w:t>
      </w:r>
      <w:r w:rsid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</w:t>
      </w:r>
      <w:r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the </w:t>
      </w:r>
      <w:r w:rsidR="000563F1"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observed </w:t>
      </w:r>
      <w:r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results.</w:t>
      </w:r>
    </w:p>
    <w:p w:rsidR="00FC3643" w:rsidRDefault="00FC3643" w:rsidP="00FC3643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</w:p>
    <w:p w:rsidR="00FC3643" w:rsidRDefault="00FC3643" w:rsidP="009768D2">
      <w:pPr>
        <w:spacing w:after="0" w:line="240" w:lineRule="auto"/>
        <w:ind w:right="1983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</w:p>
    <w:p w:rsidR="00FC3643" w:rsidRPr="007413FF" w:rsidRDefault="00FC3643" w:rsidP="009768D2">
      <w:pPr>
        <w:spacing w:after="120" w:line="240" w:lineRule="auto"/>
        <w:ind w:right="1983"/>
        <w:jc w:val="both"/>
        <w:rPr>
          <w:rFonts w:ascii="Times New Roman" w:hAnsi="Times New Roman"/>
          <w:sz w:val="24"/>
          <w:szCs w:val="24"/>
          <w:lang w:val="en-US"/>
        </w:rPr>
      </w:pPr>
      <w:r w:rsidRPr="001B35F1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1</w:t>
      </w:r>
      <w:r w:rsidRPr="001B35F1">
        <w:rPr>
          <w:rFonts w:ascii="Times New Roman" w:hAnsi="Times New Roman"/>
          <w:b/>
          <w:sz w:val="24"/>
          <w:szCs w:val="24"/>
          <w:lang w:val="en-US"/>
        </w:rPr>
        <w:t>.</w:t>
      </w:r>
      <w:r w:rsidR="001E457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C43C3">
        <w:rPr>
          <w:rFonts w:ascii="Times New Roman" w:hAnsi="Times New Roman"/>
          <w:sz w:val="24"/>
          <w:szCs w:val="24"/>
          <w:lang w:val="en-US"/>
        </w:rPr>
        <w:t>T</w:t>
      </w:r>
      <w:r w:rsidR="00F268E6">
        <w:rPr>
          <w:rFonts w:ascii="Times New Roman" w:hAnsi="Times New Roman"/>
          <w:sz w:val="24"/>
          <w:szCs w:val="24"/>
          <w:lang w:val="en-US"/>
        </w:rPr>
        <w:t xml:space="preserve">ime spent by </w:t>
      </w:r>
      <w:r w:rsidR="002C43C3" w:rsidRPr="000563F1">
        <w:rPr>
          <w:rFonts w:ascii="Times New Roman" w:hAnsi="Times New Roman"/>
          <w:i/>
          <w:sz w:val="24"/>
          <w:szCs w:val="24"/>
          <w:shd w:val="clear" w:color="auto" w:fill="FFFFFF"/>
          <w:lang w:val="en-US"/>
        </w:rPr>
        <w:t>Aedes albopictus</w:t>
      </w:r>
      <w:r w:rsidR="002C43C3" w:rsidRPr="000563F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="00F268E6" w:rsidRPr="00F268E6">
        <w:rPr>
          <w:rFonts w:ascii="Times New Roman" w:hAnsi="Times New Roman"/>
          <w:sz w:val="24"/>
          <w:szCs w:val="24"/>
          <w:lang w:val="en-US"/>
        </w:rPr>
        <w:t>larva</w:t>
      </w:r>
      <w:r w:rsidR="00F268E6">
        <w:rPr>
          <w:rFonts w:ascii="Times New Roman" w:hAnsi="Times New Roman"/>
          <w:sz w:val="24"/>
          <w:szCs w:val="24"/>
          <w:lang w:val="en-US"/>
        </w:rPr>
        <w:t>e</w:t>
      </w:r>
      <w:r w:rsidR="00F268E6" w:rsidRPr="00F268E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C7F2D">
        <w:rPr>
          <w:rFonts w:ascii="Times New Roman" w:hAnsi="Times New Roman"/>
          <w:sz w:val="24"/>
          <w:szCs w:val="24"/>
          <w:lang w:val="en-US"/>
        </w:rPr>
        <w:t>at</w:t>
      </w:r>
      <w:r w:rsidR="00F268E6" w:rsidRPr="00F268E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768D2" w:rsidRPr="009768D2">
        <w:rPr>
          <w:rFonts w:ascii="Times New Roman" w:hAnsi="Times New Roman"/>
          <w:sz w:val="24"/>
          <w:szCs w:val="24"/>
          <w:lang w:val="en-US"/>
        </w:rPr>
        <w:t>the top/bottom</w:t>
      </w:r>
      <w:r w:rsidR="001E457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C7F2D">
        <w:rPr>
          <w:rFonts w:ascii="Times New Roman" w:hAnsi="Times New Roman"/>
          <w:sz w:val="24"/>
          <w:szCs w:val="24"/>
          <w:lang w:val="en-US"/>
        </w:rPr>
        <w:t>in</w:t>
      </w:r>
      <w:r w:rsidR="00F268E6" w:rsidRPr="00F268E6">
        <w:rPr>
          <w:rFonts w:ascii="Times New Roman" w:hAnsi="Times New Roman"/>
          <w:sz w:val="24"/>
          <w:szCs w:val="24"/>
          <w:lang w:val="en-US"/>
        </w:rPr>
        <w:t xml:space="preserve"> the </w:t>
      </w:r>
      <w:r w:rsidR="00FB237D">
        <w:rPr>
          <w:rFonts w:ascii="Times New Roman" w:hAnsi="Times New Roman"/>
          <w:sz w:val="24"/>
          <w:szCs w:val="24"/>
          <w:lang w:val="en-US"/>
        </w:rPr>
        <w:t xml:space="preserve">experimental </w:t>
      </w:r>
      <w:r w:rsidR="00F268E6" w:rsidRPr="00F268E6">
        <w:rPr>
          <w:rFonts w:ascii="Times New Roman" w:hAnsi="Times New Roman"/>
          <w:sz w:val="24"/>
          <w:szCs w:val="24"/>
          <w:lang w:val="en-US"/>
        </w:rPr>
        <w:t>containers.</w:t>
      </w:r>
      <w:r w:rsidR="001E457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768D2" w:rsidRPr="009768D2">
        <w:rPr>
          <w:rFonts w:ascii="Times New Roman" w:hAnsi="Times New Roman"/>
          <w:sz w:val="24"/>
          <w:szCs w:val="24"/>
          <w:lang w:val="en-US"/>
        </w:rPr>
        <w:t>The values are shown as mean</w:t>
      </w:r>
      <w:r w:rsidR="009768D2" w:rsidRPr="00F57902">
        <w:rPr>
          <w:rFonts w:ascii="Times New Roman" w:hAnsi="Times New Roman"/>
          <w:sz w:val="24"/>
          <w:szCs w:val="24"/>
          <w:lang w:val="en-US"/>
        </w:rPr>
        <w:t>±</w:t>
      </w:r>
      <w:r w:rsidR="009768D2">
        <w:rPr>
          <w:rFonts w:ascii="Times New Roman" w:hAnsi="Times New Roman"/>
          <w:sz w:val="24"/>
          <w:szCs w:val="24"/>
          <w:lang w:val="en-US"/>
        </w:rPr>
        <w:t xml:space="preserve"> standard deviation.</w:t>
      </w:r>
    </w:p>
    <w:tbl>
      <w:tblPr>
        <w:tblW w:w="7763" w:type="dxa"/>
        <w:tblLook w:val="04A0"/>
      </w:tblPr>
      <w:tblGrid>
        <w:gridCol w:w="2149"/>
        <w:gridCol w:w="1990"/>
        <w:gridCol w:w="364"/>
        <w:gridCol w:w="3260"/>
      </w:tblGrid>
      <w:tr w:rsidR="009768D2" w:rsidRPr="009768D2" w:rsidTr="000563F1"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9768D2" w:rsidRPr="006E3E2E" w:rsidRDefault="009768D2" w:rsidP="009768D2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E2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tainer shap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9768D2" w:rsidRPr="006E3E2E" w:rsidRDefault="009768D2" w:rsidP="009768D2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E2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arval instar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</w:tcPr>
          <w:p w:rsidR="009768D2" w:rsidRPr="006E3E2E" w:rsidRDefault="009768D2" w:rsidP="009768D2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9768D2" w:rsidRDefault="009768D2" w:rsidP="009768D2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E2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ime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pent in the t</w:t>
            </w:r>
            <w:r w:rsidRPr="006E3E2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p/bottom</w:t>
            </w:r>
          </w:p>
          <w:p w:rsidR="009768D2" w:rsidRPr="006E3E2E" w:rsidRDefault="009768D2" w:rsidP="009768D2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E2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minute</w:t>
            </w:r>
            <w:r w:rsidR="00C560C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  <w:r w:rsidRPr="006E3E2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9768D2" w:rsidRPr="009768D2" w:rsidTr="009768D2">
        <w:tc>
          <w:tcPr>
            <w:tcW w:w="2149" w:type="dxa"/>
            <w:tcBorders>
              <w:top w:val="single" w:sz="4" w:space="0" w:color="auto"/>
            </w:tcBorders>
          </w:tcPr>
          <w:p w:rsidR="009768D2" w:rsidRPr="008668B4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single" w:sz="4" w:space="0" w:color="auto"/>
            </w:tcBorders>
          </w:tcPr>
          <w:p w:rsidR="009768D2" w:rsidRPr="009768D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dxa"/>
            <w:tcBorders>
              <w:top w:val="single" w:sz="4" w:space="0" w:color="auto"/>
            </w:tcBorders>
          </w:tcPr>
          <w:p w:rsidR="009768D2" w:rsidRPr="009768D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9768D2" w:rsidRPr="009768D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68D2" w:rsidRPr="003F3883" w:rsidTr="009768D2">
        <w:tc>
          <w:tcPr>
            <w:tcW w:w="2149" w:type="dxa"/>
          </w:tcPr>
          <w:p w:rsidR="009768D2" w:rsidRPr="008668B4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all and thin</w:t>
            </w:r>
          </w:p>
        </w:tc>
        <w:tc>
          <w:tcPr>
            <w:tcW w:w="1990" w:type="dxa"/>
          </w:tcPr>
          <w:p w:rsidR="009768D2" w:rsidRPr="008668B4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4" w:type="dxa"/>
          </w:tcPr>
          <w:p w:rsidR="009768D2" w:rsidRPr="008668B4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:rsidR="009768D2" w:rsidRPr="008668B4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68D2" w:rsidRPr="00F57902" w:rsidTr="009768D2">
        <w:tc>
          <w:tcPr>
            <w:tcW w:w="2149" w:type="dxa"/>
          </w:tcPr>
          <w:p w:rsidR="009768D2" w:rsidRPr="00842216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9768D2" w:rsidRPr="00842216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1</w:t>
            </w:r>
          </w:p>
        </w:tc>
        <w:tc>
          <w:tcPr>
            <w:tcW w:w="364" w:type="dxa"/>
          </w:tcPr>
          <w:p w:rsidR="009768D2" w:rsidRPr="00842216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902">
              <w:rPr>
                <w:rFonts w:ascii="Times New Roman" w:hAnsi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  <w:r w:rsidRPr="00F57902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1</w:t>
            </w:r>
          </w:p>
        </w:tc>
      </w:tr>
      <w:tr w:rsidR="009768D2" w:rsidRPr="00F57902" w:rsidTr="009768D2">
        <w:tc>
          <w:tcPr>
            <w:tcW w:w="2149" w:type="dxa"/>
          </w:tcPr>
          <w:p w:rsidR="009768D2" w:rsidRPr="00842216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902">
              <w:rPr>
                <w:rFonts w:ascii="Times New Roman" w:hAnsi="Times New Roman"/>
                <w:sz w:val="24"/>
                <w:szCs w:val="24"/>
                <w:lang w:val="en-US"/>
              </w:rPr>
              <w:t>L3</w:t>
            </w:r>
          </w:p>
        </w:tc>
        <w:tc>
          <w:tcPr>
            <w:tcW w:w="364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902">
              <w:rPr>
                <w:rFonts w:ascii="Times New Roman" w:hAnsi="Times New Roman"/>
                <w:sz w:val="24"/>
                <w:szCs w:val="24"/>
                <w:lang w:val="en-US"/>
              </w:rPr>
              <w:t>5.22±1.64</w:t>
            </w:r>
          </w:p>
        </w:tc>
      </w:tr>
      <w:tr w:rsidR="009768D2" w:rsidRPr="00F57902" w:rsidTr="009768D2">
        <w:tc>
          <w:tcPr>
            <w:tcW w:w="2149" w:type="dxa"/>
          </w:tcPr>
          <w:p w:rsidR="009768D2" w:rsidRPr="00842216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902">
              <w:rPr>
                <w:rFonts w:ascii="Times New Roman" w:hAnsi="Times New Roman"/>
                <w:sz w:val="24"/>
                <w:szCs w:val="24"/>
                <w:lang w:val="en-US"/>
              </w:rPr>
              <w:t>L4</w:t>
            </w:r>
          </w:p>
        </w:tc>
        <w:tc>
          <w:tcPr>
            <w:tcW w:w="364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902">
              <w:rPr>
                <w:rFonts w:ascii="Times New Roman" w:hAnsi="Times New Roman"/>
                <w:sz w:val="24"/>
                <w:szCs w:val="24"/>
                <w:lang w:val="en-US"/>
              </w:rPr>
              <w:t>6.06±0.51</w:t>
            </w:r>
          </w:p>
        </w:tc>
      </w:tr>
      <w:tr w:rsidR="009768D2" w:rsidRPr="00F57902" w:rsidTr="009768D2">
        <w:tc>
          <w:tcPr>
            <w:tcW w:w="2149" w:type="dxa"/>
          </w:tcPr>
          <w:p w:rsidR="009768D2" w:rsidRPr="00842216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68D2" w:rsidRPr="00F57902" w:rsidTr="009768D2">
        <w:tc>
          <w:tcPr>
            <w:tcW w:w="2149" w:type="dxa"/>
          </w:tcPr>
          <w:p w:rsidR="009768D2" w:rsidRPr="00842216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1990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68D2" w:rsidRPr="00F57902" w:rsidTr="009768D2">
        <w:tc>
          <w:tcPr>
            <w:tcW w:w="2149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902">
              <w:rPr>
                <w:rFonts w:ascii="Times New Roman" w:hAnsi="Times New Roman"/>
                <w:sz w:val="24"/>
                <w:szCs w:val="24"/>
                <w:lang w:val="en-US"/>
              </w:rPr>
              <w:t>L1</w:t>
            </w:r>
          </w:p>
        </w:tc>
        <w:tc>
          <w:tcPr>
            <w:tcW w:w="364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F57902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  <w:r w:rsidRPr="00F57902">
              <w:rPr>
                <w:rFonts w:ascii="Times New Roman" w:hAnsi="Times New Roman"/>
                <w:sz w:val="24"/>
                <w:szCs w:val="24"/>
                <w:lang w:val="en-US"/>
              </w:rPr>
              <w:t>±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</w:tr>
      <w:tr w:rsidR="009768D2" w:rsidRPr="00F57902" w:rsidTr="009768D2">
        <w:tc>
          <w:tcPr>
            <w:tcW w:w="2149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902">
              <w:rPr>
                <w:rFonts w:ascii="Times New Roman" w:hAnsi="Times New Roman"/>
                <w:sz w:val="24"/>
                <w:szCs w:val="24"/>
                <w:lang w:val="en-US"/>
              </w:rPr>
              <w:t>L3</w:t>
            </w:r>
          </w:p>
        </w:tc>
        <w:tc>
          <w:tcPr>
            <w:tcW w:w="364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902">
              <w:rPr>
                <w:rFonts w:ascii="Times New Roman" w:hAnsi="Times New Roman"/>
                <w:sz w:val="24"/>
                <w:szCs w:val="24"/>
                <w:lang w:val="en-US"/>
              </w:rPr>
              <w:t>6.61±1.38</w:t>
            </w:r>
          </w:p>
        </w:tc>
      </w:tr>
      <w:tr w:rsidR="009768D2" w:rsidRPr="009C057D" w:rsidTr="009768D2">
        <w:tc>
          <w:tcPr>
            <w:tcW w:w="2149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902">
              <w:rPr>
                <w:rFonts w:ascii="Times New Roman" w:hAnsi="Times New Roman"/>
                <w:sz w:val="24"/>
                <w:szCs w:val="24"/>
                <w:lang w:val="en-US"/>
              </w:rPr>
              <w:t>L4</w:t>
            </w:r>
          </w:p>
        </w:tc>
        <w:tc>
          <w:tcPr>
            <w:tcW w:w="364" w:type="dxa"/>
          </w:tcPr>
          <w:p w:rsidR="009768D2" w:rsidRPr="00F57902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9768D2" w:rsidRPr="009C057D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057D"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  <w:r w:rsidRPr="009C057D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9C057D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</w:tr>
      <w:tr w:rsidR="009768D2" w:rsidRPr="009C057D" w:rsidTr="009768D2">
        <w:tc>
          <w:tcPr>
            <w:tcW w:w="2149" w:type="dxa"/>
          </w:tcPr>
          <w:p w:rsidR="009768D2" w:rsidRPr="009C057D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9768D2" w:rsidRPr="009C057D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dxa"/>
          </w:tcPr>
          <w:p w:rsidR="009768D2" w:rsidRPr="009C057D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9768D2" w:rsidRPr="009C057D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68D2" w:rsidRPr="009C057D" w:rsidTr="009768D2">
        <w:tc>
          <w:tcPr>
            <w:tcW w:w="2149" w:type="dxa"/>
          </w:tcPr>
          <w:p w:rsidR="009768D2" w:rsidRPr="009C057D" w:rsidRDefault="00EC63A1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and wide</w:t>
            </w:r>
          </w:p>
        </w:tc>
        <w:tc>
          <w:tcPr>
            <w:tcW w:w="1990" w:type="dxa"/>
          </w:tcPr>
          <w:p w:rsidR="009768D2" w:rsidRPr="009C057D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dxa"/>
          </w:tcPr>
          <w:p w:rsidR="009768D2" w:rsidRPr="009C057D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9768D2" w:rsidRPr="009C057D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68D2" w:rsidRPr="009C057D" w:rsidTr="009768D2">
        <w:tc>
          <w:tcPr>
            <w:tcW w:w="2149" w:type="dxa"/>
          </w:tcPr>
          <w:p w:rsidR="009768D2" w:rsidRPr="009C057D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9768D2" w:rsidRPr="009C057D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057D">
              <w:rPr>
                <w:rFonts w:ascii="Times New Roman" w:hAnsi="Times New Roman"/>
                <w:sz w:val="24"/>
                <w:szCs w:val="24"/>
                <w:lang w:val="en-US"/>
              </w:rPr>
              <w:t>L1</w:t>
            </w:r>
          </w:p>
        </w:tc>
        <w:tc>
          <w:tcPr>
            <w:tcW w:w="364" w:type="dxa"/>
          </w:tcPr>
          <w:p w:rsidR="009768D2" w:rsidRPr="009C057D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9768D2" w:rsidRPr="009C057D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F57902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  <w:r w:rsidRPr="00F57902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9</w:t>
            </w:r>
          </w:p>
        </w:tc>
      </w:tr>
      <w:tr w:rsidR="009768D2" w:rsidRPr="009C057D" w:rsidTr="009768D2">
        <w:tc>
          <w:tcPr>
            <w:tcW w:w="2149" w:type="dxa"/>
          </w:tcPr>
          <w:p w:rsidR="009768D2" w:rsidRPr="009C057D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9768D2" w:rsidRPr="009C057D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057D">
              <w:rPr>
                <w:rFonts w:ascii="Times New Roman" w:hAnsi="Times New Roman"/>
                <w:sz w:val="24"/>
                <w:szCs w:val="24"/>
                <w:lang w:val="en-US"/>
              </w:rPr>
              <w:t>L3</w:t>
            </w:r>
          </w:p>
        </w:tc>
        <w:tc>
          <w:tcPr>
            <w:tcW w:w="364" w:type="dxa"/>
          </w:tcPr>
          <w:p w:rsidR="009768D2" w:rsidRPr="009C057D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9768D2" w:rsidRPr="009C057D" w:rsidRDefault="009768D2" w:rsidP="009768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057D">
              <w:rPr>
                <w:rFonts w:ascii="Times New Roman" w:hAnsi="Times New Roman"/>
                <w:sz w:val="24"/>
                <w:szCs w:val="24"/>
                <w:lang w:val="en-US"/>
              </w:rPr>
              <w:t>6.91±1.32</w:t>
            </w:r>
          </w:p>
        </w:tc>
      </w:tr>
      <w:tr w:rsidR="009768D2" w:rsidRPr="009C057D" w:rsidTr="009768D2">
        <w:tc>
          <w:tcPr>
            <w:tcW w:w="2149" w:type="dxa"/>
            <w:tcBorders>
              <w:bottom w:val="single" w:sz="4" w:space="0" w:color="auto"/>
            </w:tcBorders>
          </w:tcPr>
          <w:p w:rsidR="009768D2" w:rsidRPr="009C057D" w:rsidRDefault="009768D2" w:rsidP="009768D2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:rsidR="009768D2" w:rsidRPr="009C057D" w:rsidRDefault="009768D2" w:rsidP="009768D2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057D">
              <w:rPr>
                <w:rFonts w:ascii="Times New Roman" w:hAnsi="Times New Roman"/>
                <w:sz w:val="24"/>
                <w:szCs w:val="24"/>
                <w:lang w:val="en-US"/>
              </w:rPr>
              <w:t>L4</w:t>
            </w:r>
          </w:p>
        </w:tc>
        <w:tc>
          <w:tcPr>
            <w:tcW w:w="364" w:type="dxa"/>
            <w:tcBorders>
              <w:bottom w:val="single" w:sz="4" w:space="0" w:color="auto"/>
            </w:tcBorders>
          </w:tcPr>
          <w:p w:rsidR="009768D2" w:rsidRPr="009C057D" w:rsidRDefault="009768D2" w:rsidP="009768D2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9768D2" w:rsidRPr="009C057D" w:rsidRDefault="009768D2" w:rsidP="009768D2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35±0.52</w:t>
            </w:r>
          </w:p>
        </w:tc>
      </w:tr>
    </w:tbl>
    <w:p w:rsidR="00FC3643" w:rsidRDefault="00FC3643" w:rsidP="00FC364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185433" w:rsidRPr="00FC3643" w:rsidRDefault="00185433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</w:p>
    <w:sectPr w:rsidR="00185433" w:rsidRPr="00FC3643" w:rsidSect="00CC7F2D">
      <w:footerReference w:type="default" r:id="rId8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21F6" w:rsidRDefault="003D21F6" w:rsidP="003C7D58">
      <w:pPr>
        <w:spacing w:after="0" w:line="240" w:lineRule="auto"/>
      </w:pPr>
      <w:r>
        <w:separator/>
      </w:r>
    </w:p>
  </w:endnote>
  <w:endnote w:type="continuationSeparator" w:id="1">
    <w:p w:rsidR="003D21F6" w:rsidRDefault="003D21F6" w:rsidP="003C7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43C3" w:rsidRDefault="002C43C3">
    <w:pPr>
      <w:pStyle w:val="Pidipagina"/>
      <w:jc w:val="right"/>
    </w:pPr>
    <w:fldSimple w:instr=" PAGE   \* MERGEFORMAT ">
      <w:r w:rsidR="00CC7F2D">
        <w:rPr>
          <w:noProof/>
        </w:rPr>
        <w:t>1</w:t>
      </w:r>
    </w:fldSimple>
  </w:p>
  <w:p w:rsidR="002C43C3" w:rsidRDefault="002C43C3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21F6" w:rsidRDefault="003D21F6" w:rsidP="003C7D58">
      <w:pPr>
        <w:spacing w:after="0" w:line="240" w:lineRule="auto"/>
      </w:pPr>
      <w:r>
        <w:separator/>
      </w:r>
    </w:p>
  </w:footnote>
  <w:footnote w:type="continuationSeparator" w:id="1">
    <w:p w:rsidR="003D21F6" w:rsidRDefault="003D21F6" w:rsidP="003C7D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D41511"/>
    <w:multiLevelType w:val="multilevel"/>
    <w:tmpl w:val="A8487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283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2316C"/>
    <w:rsid w:val="00000743"/>
    <w:rsid w:val="00001F27"/>
    <w:rsid w:val="00002EA5"/>
    <w:rsid w:val="000050FC"/>
    <w:rsid w:val="000056F8"/>
    <w:rsid w:val="00006EC9"/>
    <w:rsid w:val="00007BBC"/>
    <w:rsid w:val="000106F2"/>
    <w:rsid w:val="00010D4A"/>
    <w:rsid w:val="00010E2B"/>
    <w:rsid w:val="0001239C"/>
    <w:rsid w:val="000130D1"/>
    <w:rsid w:val="00014433"/>
    <w:rsid w:val="000145AD"/>
    <w:rsid w:val="000246D1"/>
    <w:rsid w:val="00024B8D"/>
    <w:rsid w:val="00025500"/>
    <w:rsid w:val="00026621"/>
    <w:rsid w:val="000277DB"/>
    <w:rsid w:val="00030109"/>
    <w:rsid w:val="000311BB"/>
    <w:rsid w:val="000351D1"/>
    <w:rsid w:val="0003549D"/>
    <w:rsid w:val="00035E17"/>
    <w:rsid w:val="00037A23"/>
    <w:rsid w:val="00042739"/>
    <w:rsid w:val="00042A03"/>
    <w:rsid w:val="000439D8"/>
    <w:rsid w:val="0004421E"/>
    <w:rsid w:val="00044E50"/>
    <w:rsid w:val="00050F04"/>
    <w:rsid w:val="00052CD0"/>
    <w:rsid w:val="00053D3A"/>
    <w:rsid w:val="0005432E"/>
    <w:rsid w:val="00055673"/>
    <w:rsid w:val="00055953"/>
    <w:rsid w:val="000563F1"/>
    <w:rsid w:val="00057A47"/>
    <w:rsid w:val="00057E23"/>
    <w:rsid w:val="00063A86"/>
    <w:rsid w:val="000653B5"/>
    <w:rsid w:val="000724C8"/>
    <w:rsid w:val="0007269E"/>
    <w:rsid w:val="000735D1"/>
    <w:rsid w:val="00073761"/>
    <w:rsid w:val="00074243"/>
    <w:rsid w:val="0007454F"/>
    <w:rsid w:val="00074B0B"/>
    <w:rsid w:val="00074C84"/>
    <w:rsid w:val="0007521A"/>
    <w:rsid w:val="00075584"/>
    <w:rsid w:val="00075EB3"/>
    <w:rsid w:val="00085771"/>
    <w:rsid w:val="00090AC1"/>
    <w:rsid w:val="000914D0"/>
    <w:rsid w:val="000923A4"/>
    <w:rsid w:val="00095914"/>
    <w:rsid w:val="00095B4D"/>
    <w:rsid w:val="00096392"/>
    <w:rsid w:val="00096CAB"/>
    <w:rsid w:val="000A21E5"/>
    <w:rsid w:val="000A274C"/>
    <w:rsid w:val="000A3B12"/>
    <w:rsid w:val="000A5FD6"/>
    <w:rsid w:val="000B0693"/>
    <w:rsid w:val="000B0B60"/>
    <w:rsid w:val="000B2070"/>
    <w:rsid w:val="000B2B20"/>
    <w:rsid w:val="000B3D2F"/>
    <w:rsid w:val="000B780E"/>
    <w:rsid w:val="000B7FB9"/>
    <w:rsid w:val="000C2757"/>
    <w:rsid w:val="000C53FB"/>
    <w:rsid w:val="000C55F9"/>
    <w:rsid w:val="000C5AAE"/>
    <w:rsid w:val="000C6193"/>
    <w:rsid w:val="000D0054"/>
    <w:rsid w:val="000D0573"/>
    <w:rsid w:val="000D0B18"/>
    <w:rsid w:val="000D12A8"/>
    <w:rsid w:val="000D12D1"/>
    <w:rsid w:val="000D1385"/>
    <w:rsid w:val="000D1403"/>
    <w:rsid w:val="000D17EF"/>
    <w:rsid w:val="000D2696"/>
    <w:rsid w:val="000D287B"/>
    <w:rsid w:val="000D46B0"/>
    <w:rsid w:val="000D7456"/>
    <w:rsid w:val="000D771B"/>
    <w:rsid w:val="000E3206"/>
    <w:rsid w:val="000E5BC5"/>
    <w:rsid w:val="000E5F15"/>
    <w:rsid w:val="000E78A3"/>
    <w:rsid w:val="000F097B"/>
    <w:rsid w:val="000F1A93"/>
    <w:rsid w:val="000F6976"/>
    <w:rsid w:val="000F6AF3"/>
    <w:rsid w:val="000F6ED4"/>
    <w:rsid w:val="00100AB3"/>
    <w:rsid w:val="00102017"/>
    <w:rsid w:val="001022DC"/>
    <w:rsid w:val="00105FA1"/>
    <w:rsid w:val="001074CD"/>
    <w:rsid w:val="00107EBD"/>
    <w:rsid w:val="0011074E"/>
    <w:rsid w:val="00111063"/>
    <w:rsid w:val="0011139E"/>
    <w:rsid w:val="00111669"/>
    <w:rsid w:val="00111FCF"/>
    <w:rsid w:val="00113E26"/>
    <w:rsid w:val="00114150"/>
    <w:rsid w:val="00114A89"/>
    <w:rsid w:val="00115998"/>
    <w:rsid w:val="00115C68"/>
    <w:rsid w:val="00115D85"/>
    <w:rsid w:val="00115FE4"/>
    <w:rsid w:val="0011622B"/>
    <w:rsid w:val="0011637E"/>
    <w:rsid w:val="00117514"/>
    <w:rsid w:val="001212E3"/>
    <w:rsid w:val="00124D03"/>
    <w:rsid w:val="0012694D"/>
    <w:rsid w:val="00127146"/>
    <w:rsid w:val="00130F55"/>
    <w:rsid w:val="00130F7E"/>
    <w:rsid w:val="0013145E"/>
    <w:rsid w:val="00133962"/>
    <w:rsid w:val="0013561C"/>
    <w:rsid w:val="00135856"/>
    <w:rsid w:val="0013604D"/>
    <w:rsid w:val="0013644F"/>
    <w:rsid w:val="001366C6"/>
    <w:rsid w:val="001371C7"/>
    <w:rsid w:val="0014093E"/>
    <w:rsid w:val="00140D0B"/>
    <w:rsid w:val="00141076"/>
    <w:rsid w:val="00141878"/>
    <w:rsid w:val="0014245A"/>
    <w:rsid w:val="001429DA"/>
    <w:rsid w:val="0014378C"/>
    <w:rsid w:val="001468B2"/>
    <w:rsid w:val="00146FA4"/>
    <w:rsid w:val="00150297"/>
    <w:rsid w:val="00150D0D"/>
    <w:rsid w:val="00153103"/>
    <w:rsid w:val="00155861"/>
    <w:rsid w:val="001571E8"/>
    <w:rsid w:val="00160366"/>
    <w:rsid w:val="001628DC"/>
    <w:rsid w:val="00164199"/>
    <w:rsid w:val="0016429A"/>
    <w:rsid w:val="0017087F"/>
    <w:rsid w:val="001741C5"/>
    <w:rsid w:val="00176836"/>
    <w:rsid w:val="00177A4A"/>
    <w:rsid w:val="00180443"/>
    <w:rsid w:val="0018469A"/>
    <w:rsid w:val="001846C0"/>
    <w:rsid w:val="001853F5"/>
    <w:rsid w:val="00185433"/>
    <w:rsid w:val="00185B9A"/>
    <w:rsid w:val="001879E7"/>
    <w:rsid w:val="00190244"/>
    <w:rsid w:val="00191079"/>
    <w:rsid w:val="001912A9"/>
    <w:rsid w:val="00191F47"/>
    <w:rsid w:val="00192BFA"/>
    <w:rsid w:val="00194368"/>
    <w:rsid w:val="00195270"/>
    <w:rsid w:val="0019778F"/>
    <w:rsid w:val="001978FE"/>
    <w:rsid w:val="001A08E4"/>
    <w:rsid w:val="001A0DF0"/>
    <w:rsid w:val="001A19CF"/>
    <w:rsid w:val="001A26E4"/>
    <w:rsid w:val="001A4001"/>
    <w:rsid w:val="001A4EC9"/>
    <w:rsid w:val="001A74DD"/>
    <w:rsid w:val="001B1B25"/>
    <w:rsid w:val="001B70A2"/>
    <w:rsid w:val="001C2847"/>
    <w:rsid w:val="001C3B0A"/>
    <w:rsid w:val="001C76B0"/>
    <w:rsid w:val="001D0699"/>
    <w:rsid w:val="001D1C56"/>
    <w:rsid w:val="001D4EBB"/>
    <w:rsid w:val="001D69FE"/>
    <w:rsid w:val="001E457A"/>
    <w:rsid w:val="001E4C0C"/>
    <w:rsid w:val="001E6179"/>
    <w:rsid w:val="001E6A81"/>
    <w:rsid w:val="001F3812"/>
    <w:rsid w:val="001F5359"/>
    <w:rsid w:val="001F7A22"/>
    <w:rsid w:val="00200491"/>
    <w:rsid w:val="00200DC9"/>
    <w:rsid w:val="00203DEE"/>
    <w:rsid w:val="0020577E"/>
    <w:rsid w:val="00205BAD"/>
    <w:rsid w:val="00207351"/>
    <w:rsid w:val="00207F30"/>
    <w:rsid w:val="00210CE9"/>
    <w:rsid w:val="00212872"/>
    <w:rsid w:val="00214FD0"/>
    <w:rsid w:val="00217721"/>
    <w:rsid w:val="002204F5"/>
    <w:rsid w:val="00221841"/>
    <w:rsid w:val="00221DC9"/>
    <w:rsid w:val="00222B17"/>
    <w:rsid w:val="00222EA3"/>
    <w:rsid w:val="00222F06"/>
    <w:rsid w:val="0022364D"/>
    <w:rsid w:val="002305D7"/>
    <w:rsid w:val="002319B7"/>
    <w:rsid w:val="00234535"/>
    <w:rsid w:val="00234DEF"/>
    <w:rsid w:val="00237855"/>
    <w:rsid w:val="0024339D"/>
    <w:rsid w:val="002451D6"/>
    <w:rsid w:val="00245429"/>
    <w:rsid w:val="00250173"/>
    <w:rsid w:val="0025105F"/>
    <w:rsid w:val="00252251"/>
    <w:rsid w:val="002548E2"/>
    <w:rsid w:val="00256022"/>
    <w:rsid w:val="00261763"/>
    <w:rsid w:val="00262623"/>
    <w:rsid w:val="002645D0"/>
    <w:rsid w:val="002668C4"/>
    <w:rsid w:val="002670E5"/>
    <w:rsid w:val="00270DA6"/>
    <w:rsid w:val="00272275"/>
    <w:rsid w:val="00273E11"/>
    <w:rsid w:val="00273E37"/>
    <w:rsid w:val="00273EFF"/>
    <w:rsid w:val="00276749"/>
    <w:rsid w:val="00276A34"/>
    <w:rsid w:val="00281EBD"/>
    <w:rsid w:val="0028223D"/>
    <w:rsid w:val="00286F35"/>
    <w:rsid w:val="00287D70"/>
    <w:rsid w:val="00291C95"/>
    <w:rsid w:val="0029253A"/>
    <w:rsid w:val="00294BE7"/>
    <w:rsid w:val="002958A2"/>
    <w:rsid w:val="00296B59"/>
    <w:rsid w:val="002A4551"/>
    <w:rsid w:val="002A525D"/>
    <w:rsid w:val="002A5C5E"/>
    <w:rsid w:val="002A5F96"/>
    <w:rsid w:val="002A761C"/>
    <w:rsid w:val="002B112A"/>
    <w:rsid w:val="002B2339"/>
    <w:rsid w:val="002B311B"/>
    <w:rsid w:val="002B349C"/>
    <w:rsid w:val="002B59DE"/>
    <w:rsid w:val="002B772E"/>
    <w:rsid w:val="002C0238"/>
    <w:rsid w:val="002C04DA"/>
    <w:rsid w:val="002C078D"/>
    <w:rsid w:val="002C0901"/>
    <w:rsid w:val="002C305A"/>
    <w:rsid w:val="002C31C1"/>
    <w:rsid w:val="002C380F"/>
    <w:rsid w:val="002C3C34"/>
    <w:rsid w:val="002C43C3"/>
    <w:rsid w:val="002C4723"/>
    <w:rsid w:val="002C4A69"/>
    <w:rsid w:val="002C59A4"/>
    <w:rsid w:val="002C5AD4"/>
    <w:rsid w:val="002C6A96"/>
    <w:rsid w:val="002C7DB5"/>
    <w:rsid w:val="002D00A3"/>
    <w:rsid w:val="002D105F"/>
    <w:rsid w:val="002D36D0"/>
    <w:rsid w:val="002D6B8E"/>
    <w:rsid w:val="002E332B"/>
    <w:rsid w:val="002E336D"/>
    <w:rsid w:val="002E3818"/>
    <w:rsid w:val="002E7358"/>
    <w:rsid w:val="002E7F97"/>
    <w:rsid w:val="002F50B6"/>
    <w:rsid w:val="00302D8C"/>
    <w:rsid w:val="00306128"/>
    <w:rsid w:val="003061DD"/>
    <w:rsid w:val="00307B6F"/>
    <w:rsid w:val="003108F4"/>
    <w:rsid w:val="00313A11"/>
    <w:rsid w:val="00315E26"/>
    <w:rsid w:val="0031634D"/>
    <w:rsid w:val="00317C63"/>
    <w:rsid w:val="003220ED"/>
    <w:rsid w:val="00322184"/>
    <w:rsid w:val="00322BF1"/>
    <w:rsid w:val="003257A7"/>
    <w:rsid w:val="003257D7"/>
    <w:rsid w:val="00327CED"/>
    <w:rsid w:val="00331F07"/>
    <w:rsid w:val="00335F93"/>
    <w:rsid w:val="00343E28"/>
    <w:rsid w:val="00344029"/>
    <w:rsid w:val="00346C53"/>
    <w:rsid w:val="00351688"/>
    <w:rsid w:val="00352116"/>
    <w:rsid w:val="00352A87"/>
    <w:rsid w:val="00353F4D"/>
    <w:rsid w:val="00355A5C"/>
    <w:rsid w:val="003575F3"/>
    <w:rsid w:val="00357613"/>
    <w:rsid w:val="00357C5F"/>
    <w:rsid w:val="00357F47"/>
    <w:rsid w:val="0036053C"/>
    <w:rsid w:val="0036283B"/>
    <w:rsid w:val="00362ED8"/>
    <w:rsid w:val="003637F9"/>
    <w:rsid w:val="003654EB"/>
    <w:rsid w:val="00365F7E"/>
    <w:rsid w:val="00366552"/>
    <w:rsid w:val="0037253D"/>
    <w:rsid w:val="00374B90"/>
    <w:rsid w:val="00374CB2"/>
    <w:rsid w:val="00375021"/>
    <w:rsid w:val="00377489"/>
    <w:rsid w:val="00380AAE"/>
    <w:rsid w:val="00382B3C"/>
    <w:rsid w:val="003833E0"/>
    <w:rsid w:val="003905C8"/>
    <w:rsid w:val="003906CE"/>
    <w:rsid w:val="00391262"/>
    <w:rsid w:val="00391C62"/>
    <w:rsid w:val="00393BE1"/>
    <w:rsid w:val="00396259"/>
    <w:rsid w:val="003979C8"/>
    <w:rsid w:val="003A082C"/>
    <w:rsid w:val="003A1FE6"/>
    <w:rsid w:val="003A2484"/>
    <w:rsid w:val="003A387D"/>
    <w:rsid w:val="003A3AF2"/>
    <w:rsid w:val="003A47DD"/>
    <w:rsid w:val="003A4F87"/>
    <w:rsid w:val="003A543D"/>
    <w:rsid w:val="003A5C33"/>
    <w:rsid w:val="003A6406"/>
    <w:rsid w:val="003B4113"/>
    <w:rsid w:val="003B4ACB"/>
    <w:rsid w:val="003B739F"/>
    <w:rsid w:val="003B7844"/>
    <w:rsid w:val="003B7B82"/>
    <w:rsid w:val="003C0079"/>
    <w:rsid w:val="003C03C0"/>
    <w:rsid w:val="003C080E"/>
    <w:rsid w:val="003C0A02"/>
    <w:rsid w:val="003C0BBC"/>
    <w:rsid w:val="003C125B"/>
    <w:rsid w:val="003C2016"/>
    <w:rsid w:val="003C2888"/>
    <w:rsid w:val="003C4C8D"/>
    <w:rsid w:val="003C66DB"/>
    <w:rsid w:val="003C7D58"/>
    <w:rsid w:val="003C7D92"/>
    <w:rsid w:val="003D0556"/>
    <w:rsid w:val="003D21F6"/>
    <w:rsid w:val="003D2354"/>
    <w:rsid w:val="003D416C"/>
    <w:rsid w:val="003D5008"/>
    <w:rsid w:val="003D527D"/>
    <w:rsid w:val="003D5C43"/>
    <w:rsid w:val="003D7EBE"/>
    <w:rsid w:val="003E0CC8"/>
    <w:rsid w:val="003E182A"/>
    <w:rsid w:val="003E2942"/>
    <w:rsid w:val="003E448A"/>
    <w:rsid w:val="003E4943"/>
    <w:rsid w:val="003F08C5"/>
    <w:rsid w:val="003F1EA3"/>
    <w:rsid w:val="003F3237"/>
    <w:rsid w:val="003F46EE"/>
    <w:rsid w:val="003F61DF"/>
    <w:rsid w:val="00400150"/>
    <w:rsid w:val="00403C30"/>
    <w:rsid w:val="0040422C"/>
    <w:rsid w:val="0040555A"/>
    <w:rsid w:val="004059BB"/>
    <w:rsid w:val="004073BF"/>
    <w:rsid w:val="00410EC6"/>
    <w:rsid w:val="00412943"/>
    <w:rsid w:val="00412EC0"/>
    <w:rsid w:val="00414670"/>
    <w:rsid w:val="0041482E"/>
    <w:rsid w:val="00421491"/>
    <w:rsid w:val="00421692"/>
    <w:rsid w:val="00422F7B"/>
    <w:rsid w:val="004245C9"/>
    <w:rsid w:val="00424721"/>
    <w:rsid w:val="00427CDE"/>
    <w:rsid w:val="00430B10"/>
    <w:rsid w:val="00432E88"/>
    <w:rsid w:val="00433DFD"/>
    <w:rsid w:val="00435997"/>
    <w:rsid w:val="00437843"/>
    <w:rsid w:val="004406A7"/>
    <w:rsid w:val="00440FF6"/>
    <w:rsid w:val="00441C5B"/>
    <w:rsid w:val="00443BE9"/>
    <w:rsid w:val="00450A79"/>
    <w:rsid w:val="00452D02"/>
    <w:rsid w:val="00454888"/>
    <w:rsid w:val="00454DA2"/>
    <w:rsid w:val="00455BEC"/>
    <w:rsid w:val="0045638D"/>
    <w:rsid w:val="00457D6D"/>
    <w:rsid w:val="004603FC"/>
    <w:rsid w:val="00460547"/>
    <w:rsid w:val="00460A30"/>
    <w:rsid w:val="00464988"/>
    <w:rsid w:val="004663B3"/>
    <w:rsid w:val="00470FC6"/>
    <w:rsid w:val="00472A76"/>
    <w:rsid w:val="00472D1C"/>
    <w:rsid w:val="00473465"/>
    <w:rsid w:val="00473FFB"/>
    <w:rsid w:val="004775C0"/>
    <w:rsid w:val="0048166E"/>
    <w:rsid w:val="00483613"/>
    <w:rsid w:val="00484D7A"/>
    <w:rsid w:val="00484F48"/>
    <w:rsid w:val="00486454"/>
    <w:rsid w:val="004864BE"/>
    <w:rsid w:val="00490BA2"/>
    <w:rsid w:val="00495F21"/>
    <w:rsid w:val="00496574"/>
    <w:rsid w:val="00496A3D"/>
    <w:rsid w:val="00497256"/>
    <w:rsid w:val="004A0F8F"/>
    <w:rsid w:val="004A2032"/>
    <w:rsid w:val="004A2501"/>
    <w:rsid w:val="004A478B"/>
    <w:rsid w:val="004A51F5"/>
    <w:rsid w:val="004A5D03"/>
    <w:rsid w:val="004A7801"/>
    <w:rsid w:val="004B07B4"/>
    <w:rsid w:val="004B3E07"/>
    <w:rsid w:val="004B56D0"/>
    <w:rsid w:val="004B5A74"/>
    <w:rsid w:val="004B6090"/>
    <w:rsid w:val="004B6B97"/>
    <w:rsid w:val="004B70F7"/>
    <w:rsid w:val="004C3F3E"/>
    <w:rsid w:val="004C4D4A"/>
    <w:rsid w:val="004C5CF2"/>
    <w:rsid w:val="004D01AA"/>
    <w:rsid w:val="004D05EE"/>
    <w:rsid w:val="004D2C76"/>
    <w:rsid w:val="004D4112"/>
    <w:rsid w:val="004D498C"/>
    <w:rsid w:val="004D5346"/>
    <w:rsid w:val="004D6093"/>
    <w:rsid w:val="004D6D95"/>
    <w:rsid w:val="004D7420"/>
    <w:rsid w:val="004E14D3"/>
    <w:rsid w:val="004E277C"/>
    <w:rsid w:val="004E6089"/>
    <w:rsid w:val="004E68C8"/>
    <w:rsid w:val="004E7222"/>
    <w:rsid w:val="004E7402"/>
    <w:rsid w:val="004F047A"/>
    <w:rsid w:val="004F2181"/>
    <w:rsid w:val="004F3998"/>
    <w:rsid w:val="004F4AAD"/>
    <w:rsid w:val="004F7131"/>
    <w:rsid w:val="004F776F"/>
    <w:rsid w:val="004F7BB1"/>
    <w:rsid w:val="00502AB9"/>
    <w:rsid w:val="00502ABB"/>
    <w:rsid w:val="00502CEA"/>
    <w:rsid w:val="0050345F"/>
    <w:rsid w:val="00503FBC"/>
    <w:rsid w:val="00507D06"/>
    <w:rsid w:val="00512352"/>
    <w:rsid w:val="005127EB"/>
    <w:rsid w:val="00512846"/>
    <w:rsid w:val="00513853"/>
    <w:rsid w:val="00514640"/>
    <w:rsid w:val="005153DA"/>
    <w:rsid w:val="00515629"/>
    <w:rsid w:val="005161F1"/>
    <w:rsid w:val="00520092"/>
    <w:rsid w:val="005202C0"/>
    <w:rsid w:val="00520B84"/>
    <w:rsid w:val="00520C76"/>
    <w:rsid w:val="00525534"/>
    <w:rsid w:val="00525E56"/>
    <w:rsid w:val="0052648E"/>
    <w:rsid w:val="0052732A"/>
    <w:rsid w:val="0053024C"/>
    <w:rsid w:val="00533200"/>
    <w:rsid w:val="00536773"/>
    <w:rsid w:val="005373FC"/>
    <w:rsid w:val="005406FC"/>
    <w:rsid w:val="0054084B"/>
    <w:rsid w:val="00541682"/>
    <w:rsid w:val="005433CF"/>
    <w:rsid w:val="005456EA"/>
    <w:rsid w:val="0054617D"/>
    <w:rsid w:val="00546920"/>
    <w:rsid w:val="00547D95"/>
    <w:rsid w:val="005504C4"/>
    <w:rsid w:val="00550EC7"/>
    <w:rsid w:val="00551B91"/>
    <w:rsid w:val="00553A24"/>
    <w:rsid w:val="00553A51"/>
    <w:rsid w:val="0055732B"/>
    <w:rsid w:val="00560F87"/>
    <w:rsid w:val="00561485"/>
    <w:rsid w:val="0056193D"/>
    <w:rsid w:val="00561B4C"/>
    <w:rsid w:val="0056229F"/>
    <w:rsid w:val="00562DF9"/>
    <w:rsid w:val="005632D4"/>
    <w:rsid w:val="005639D9"/>
    <w:rsid w:val="00564FC7"/>
    <w:rsid w:val="00565D95"/>
    <w:rsid w:val="005668FD"/>
    <w:rsid w:val="00566BC6"/>
    <w:rsid w:val="00567270"/>
    <w:rsid w:val="00574020"/>
    <w:rsid w:val="005762B2"/>
    <w:rsid w:val="00580F4C"/>
    <w:rsid w:val="0058166A"/>
    <w:rsid w:val="00582F65"/>
    <w:rsid w:val="00583EF5"/>
    <w:rsid w:val="00584407"/>
    <w:rsid w:val="00584768"/>
    <w:rsid w:val="00590545"/>
    <w:rsid w:val="00591E98"/>
    <w:rsid w:val="00592B75"/>
    <w:rsid w:val="00593621"/>
    <w:rsid w:val="00593D39"/>
    <w:rsid w:val="005950D4"/>
    <w:rsid w:val="00595666"/>
    <w:rsid w:val="00595AAF"/>
    <w:rsid w:val="005A131C"/>
    <w:rsid w:val="005A2110"/>
    <w:rsid w:val="005A29D7"/>
    <w:rsid w:val="005A2AD2"/>
    <w:rsid w:val="005B139D"/>
    <w:rsid w:val="005B2169"/>
    <w:rsid w:val="005B5589"/>
    <w:rsid w:val="005B6FC8"/>
    <w:rsid w:val="005B7291"/>
    <w:rsid w:val="005C0818"/>
    <w:rsid w:val="005C5B67"/>
    <w:rsid w:val="005C607E"/>
    <w:rsid w:val="005C6943"/>
    <w:rsid w:val="005C7583"/>
    <w:rsid w:val="005D1590"/>
    <w:rsid w:val="005D24B1"/>
    <w:rsid w:val="005D2A55"/>
    <w:rsid w:val="005D4AD9"/>
    <w:rsid w:val="005D612D"/>
    <w:rsid w:val="005D6510"/>
    <w:rsid w:val="005D6AAC"/>
    <w:rsid w:val="005D6D7C"/>
    <w:rsid w:val="005D74F2"/>
    <w:rsid w:val="005E0349"/>
    <w:rsid w:val="005E505C"/>
    <w:rsid w:val="005E59A9"/>
    <w:rsid w:val="005F0265"/>
    <w:rsid w:val="005F13BF"/>
    <w:rsid w:val="005F574E"/>
    <w:rsid w:val="005F6821"/>
    <w:rsid w:val="00602314"/>
    <w:rsid w:val="00603F5C"/>
    <w:rsid w:val="00605CBE"/>
    <w:rsid w:val="0060622C"/>
    <w:rsid w:val="00606B8B"/>
    <w:rsid w:val="00611CC3"/>
    <w:rsid w:val="006157A8"/>
    <w:rsid w:val="006160C0"/>
    <w:rsid w:val="006166FA"/>
    <w:rsid w:val="00620775"/>
    <w:rsid w:val="006259F4"/>
    <w:rsid w:val="00626BE7"/>
    <w:rsid w:val="00632499"/>
    <w:rsid w:val="0063608F"/>
    <w:rsid w:val="006406EB"/>
    <w:rsid w:val="00642A66"/>
    <w:rsid w:val="0064317A"/>
    <w:rsid w:val="00643DA1"/>
    <w:rsid w:val="00643DFF"/>
    <w:rsid w:val="006442E4"/>
    <w:rsid w:val="00644529"/>
    <w:rsid w:val="00644AFD"/>
    <w:rsid w:val="00645224"/>
    <w:rsid w:val="00646AA1"/>
    <w:rsid w:val="0064770F"/>
    <w:rsid w:val="0065126A"/>
    <w:rsid w:val="00651731"/>
    <w:rsid w:val="006543A6"/>
    <w:rsid w:val="0066010F"/>
    <w:rsid w:val="00662EE6"/>
    <w:rsid w:val="00664C34"/>
    <w:rsid w:val="00665A5B"/>
    <w:rsid w:val="00667960"/>
    <w:rsid w:val="00672F3D"/>
    <w:rsid w:val="006739E6"/>
    <w:rsid w:val="0067689E"/>
    <w:rsid w:val="00676BF6"/>
    <w:rsid w:val="006771C8"/>
    <w:rsid w:val="00682385"/>
    <w:rsid w:val="00686AEB"/>
    <w:rsid w:val="00687292"/>
    <w:rsid w:val="00692668"/>
    <w:rsid w:val="00692D58"/>
    <w:rsid w:val="0069357E"/>
    <w:rsid w:val="00694257"/>
    <w:rsid w:val="006955E6"/>
    <w:rsid w:val="0069584D"/>
    <w:rsid w:val="006A498F"/>
    <w:rsid w:val="006A5EA1"/>
    <w:rsid w:val="006B045B"/>
    <w:rsid w:val="006B1F51"/>
    <w:rsid w:val="006B5935"/>
    <w:rsid w:val="006B7CE8"/>
    <w:rsid w:val="006C1296"/>
    <w:rsid w:val="006C45E7"/>
    <w:rsid w:val="006C7A65"/>
    <w:rsid w:val="006C7B3E"/>
    <w:rsid w:val="006D20C1"/>
    <w:rsid w:val="006D2CE3"/>
    <w:rsid w:val="006D2F9B"/>
    <w:rsid w:val="006E132E"/>
    <w:rsid w:val="006E19C7"/>
    <w:rsid w:val="006E1B34"/>
    <w:rsid w:val="006E39B7"/>
    <w:rsid w:val="006E3E2E"/>
    <w:rsid w:val="006E72DB"/>
    <w:rsid w:val="006F148A"/>
    <w:rsid w:val="006F1E8B"/>
    <w:rsid w:val="006F32E8"/>
    <w:rsid w:val="006F4002"/>
    <w:rsid w:val="006F409B"/>
    <w:rsid w:val="006F587D"/>
    <w:rsid w:val="006F5949"/>
    <w:rsid w:val="006F7CA6"/>
    <w:rsid w:val="007007A1"/>
    <w:rsid w:val="00701D94"/>
    <w:rsid w:val="00703074"/>
    <w:rsid w:val="007032E0"/>
    <w:rsid w:val="00707822"/>
    <w:rsid w:val="007114FE"/>
    <w:rsid w:val="00713CDF"/>
    <w:rsid w:val="00713E57"/>
    <w:rsid w:val="00713EC5"/>
    <w:rsid w:val="00715D3F"/>
    <w:rsid w:val="00720082"/>
    <w:rsid w:val="007203A0"/>
    <w:rsid w:val="00721FE7"/>
    <w:rsid w:val="00724370"/>
    <w:rsid w:val="00727FC8"/>
    <w:rsid w:val="007317EA"/>
    <w:rsid w:val="007348B5"/>
    <w:rsid w:val="00734D89"/>
    <w:rsid w:val="00735912"/>
    <w:rsid w:val="007362DF"/>
    <w:rsid w:val="007363E2"/>
    <w:rsid w:val="007375F9"/>
    <w:rsid w:val="007403AB"/>
    <w:rsid w:val="007443E0"/>
    <w:rsid w:val="00745C04"/>
    <w:rsid w:val="0074622E"/>
    <w:rsid w:val="00746381"/>
    <w:rsid w:val="007477F0"/>
    <w:rsid w:val="00752270"/>
    <w:rsid w:val="00753D5B"/>
    <w:rsid w:val="007541A2"/>
    <w:rsid w:val="00754274"/>
    <w:rsid w:val="007543B0"/>
    <w:rsid w:val="007547DE"/>
    <w:rsid w:val="00754EE2"/>
    <w:rsid w:val="0075567B"/>
    <w:rsid w:val="00761BD5"/>
    <w:rsid w:val="00767074"/>
    <w:rsid w:val="00767187"/>
    <w:rsid w:val="00767BA0"/>
    <w:rsid w:val="007701F8"/>
    <w:rsid w:val="0077101D"/>
    <w:rsid w:val="00771910"/>
    <w:rsid w:val="00771AEC"/>
    <w:rsid w:val="00772C33"/>
    <w:rsid w:val="0077439A"/>
    <w:rsid w:val="00775F1B"/>
    <w:rsid w:val="00776D9F"/>
    <w:rsid w:val="0078261E"/>
    <w:rsid w:val="00783352"/>
    <w:rsid w:val="00785513"/>
    <w:rsid w:val="00785746"/>
    <w:rsid w:val="00785AC1"/>
    <w:rsid w:val="00786D46"/>
    <w:rsid w:val="00786F65"/>
    <w:rsid w:val="00791C1A"/>
    <w:rsid w:val="00792B5A"/>
    <w:rsid w:val="00792FDE"/>
    <w:rsid w:val="00793075"/>
    <w:rsid w:val="007930D3"/>
    <w:rsid w:val="00793639"/>
    <w:rsid w:val="00795E23"/>
    <w:rsid w:val="00796F00"/>
    <w:rsid w:val="007A16B8"/>
    <w:rsid w:val="007A1F96"/>
    <w:rsid w:val="007A5991"/>
    <w:rsid w:val="007A638B"/>
    <w:rsid w:val="007C077E"/>
    <w:rsid w:val="007C1FED"/>
    <w:rsid w:val="007C4113"/>
    <w:rsid w:val="007C4F19"/>
    <w:rsid w:val="007C610A"/>
    <w:rsid w:val="007C6796"/>
    <w:rsid w:val="007C78CF"/>
    <w:rsid w:val="007D01E8"/>
    <w:rsid w:val="007D0341"/>
    <w:rsid w:val="007D1A8E"/>
    <w:rsid w:val="007D4A3A"/>
    <w:rsid w:val="007D5646"/>
    <w:rsid w:val="007D5B67"/>
    <w:rsid w:val="007D7D2E"/>
    <w:rsid w:val="007E273A"/>
    <w:rsid w:val="007E7A3B"/>
    <w:rsid w:val="007E7F75"/>
    <w:rsid w:val="007F045F"/>
    <w:rsid w:val="007F0A83"/>
    <w:rsid w:val="007F0D5B"/>
    <w:rsid w:val="007F328C"/>
    <w:rsid w:val="007F5054"/>
    <w:rsid w:val="007F6787"/>
    <w:rsid w:val="007F7CCE"/>
    <w:rsid w:val="00800CF3"/>
    <w:rsid w:val="00802C9F"/>
    <w:rsid w:val="00802DA8"/>
    <w:rsid w:val="00803B27"/>
    <w:rsid w:val="008052B6"/>
    <w:rsid w:val="00810997"/>
    <w:rsid w:val="00811810"/>
    <w:rsid w:val="00813956"/>
    <w:rsid w:val="00813F14"/>
    <w:rsid w:val="008154A9"/>
    <w:rsid w:val="0081566F"/>
    <w:rsid w:val="0082316C"/>
    <w:rsid w:val="0082519E"/>
    <w:rsid w:val="00825A16"/>
    <w:rsid w:val="008263A6"/>
    <w:rsid w:val="008271EE"/>
    <w:rsid w:val="008329A3"/>
    <w:rsid w:val="008329C6"/>
    <w:rsid w:val="00832B2C"/>
    <w:rsid w:val="00832EA9"/>
    <w:rsid w:val="0083571F"/>
    <w:rsid w:val="00836389"/>
    <w:rsid w:val="00836D8E"/>
    <w:rsid w:val="0083732E"/>
    <w:rsid w:val="00837882"/>
    <w:rsid w:val="00842216"/>
    <w:rsid w:val="008427FC"/>
    <w:rsid w:val="00842E4E"/>
    <w:rsid w:val="0084319B"/>
    <w:rsid w:val="00844BBC"/>
    <w:rsid w:val="0084588E"/>
    <w:rsid w:val="00845E13"/>
    <w:rsid w:val="00846E6C"/>
    <w:rsid w:val="008505EF"/>
    <w:rsid w:val="008507C3"/>
    <w:rsid w:val="00854928"/>
    <w:rsid w:val="008553F3"/>
    <w:rsid w:val="008559CD"/>
    <w:rsid w:val="008559F4"/>
    <w:rsid w:val="00855B22"/>
    <w:rsid w:val="0085706D"/>
    <w:rsid w:val="00857CCF"/>
    <w:rsid w:val="00860B6F"/>
    <w:rsid w:val="00861164"/>
    <w:rsid w:val="00861557"/>
    <w:rsid w:val="008626EA"/>
    <w:rsid w:val="008641EB"/>
    <w:rsid w:val="00866392"/>
    <w:rsid w:val="0086687A"/>
    <w:rsid w:val="008668B4"/>
    <w:rsid w:val="00870701"/>
    <w:rsid w:val="00870D56"/>
    <w:rsid w:val="0087195B"/>
    <w:rsid w:val="008722CD"/>
    <w:rsid w:val="008746E6"/>
    <w:rsid w:val="00884E3E"/>
    <w:rsid w:val="00886414"/>
    <w:rsid w:val="00887153"/>
    <w:rsid w:val="008907B6"/>
    <w:rsid w:val="00894023"/>
    <w:rsid w:val="00894B19"/>
    <w:rsid w:val="00895494"/>
    <w:rsid w:val="008956F3"/>
    <w:rsid w:val="00896C23"/>
    <w:rsid w:val="00897F4D"/>
    <w:rsid w:val="008A1AE1"/>
    <w:rsid w:val="008A3617"/>
    <w:rsid w:val="008A3C8E"/>
    <w:rsid w:val="008A3DC6"/>
    <w:rsid w:val="008B0313"/>
    <w:rsid w:val="008B0CB8"/>
    <w:rsid w:val="008B1877"/>
    <w:rsid w:val="008B1D3C"/>
    <w:rsid w:val="008B28F3"/>
    <w:rsid w:val="008B445A"/>
    <w:rsid w:val="008B4C11"/>
    <w:rsid w:val="008B5986"/>
    <w:rsid w:val="008C3AA2"/>
    <w:rsid w:val="008C4D2B"/>
    <w:rsid w:val="008C63F9"/>
    <w:rsid w:val="008C6491"/>
    <w:rsid w:val="008D0C22"/>
    <w:rsid w:val="008D1D98"/>
    <w:rsid w:val="008D35DC"/>
    <w:rsid w:val="008D42D1"/>
    <w:rsid w:val="008D58CE"/>
    <w:rsid w:val="008D6340"/>
    <w:rsid w:val="008E089A"/>
    <w:rsid w:val="008E0CFA"/>
    <w:rsid w:val="008E1998"/>
    <w:rsid w:val="008E3927"/>
    <w:rsid w:val="008E4601"/>
    <w:rsid w:val="008E6C77"/>
    <w:rsid w:val="008F035A"/>
    <w:rsid w:val="008F0CB0"/>
    <w:rsid w:val="008F15D2"/>
    <w:rsid w:val="008F5569"/>
    <w:rsid w:val="008F74FD"/>
    <w:rsid w:val="00901C86"/>
    <w:rsid w:val="00902366"/>
    <w:rsid w:val="00905212"/>
    <w:rsid w:val="00905DAF"/>
    <w:rsid w:val="009061C7"/>
    <w:rsid w:val="0090682C"/>
    <w:rsid w:val="00906ADE"/>
    <w:rsid w:val="00910998"/>
    <w:rsid w:val="00910A50"/>
    <w:rsid w:val="009217CC"/>
    <w:rsid w:val="009245E5"/>
    <w:rsid w:val="00926DA4"/>
    <w:rsid w:val="0093103C"/>
    <w:rsid w:val="00934A06"/>
    <w:rsid w:val="009361B8"/>
    <w:rsid w:val="009370D0"/>
    <w:rsid w:val="00940F12"/>
    <w:rsid w:val="00941B62"/>
    <w:rsid w:val="00941C19"/>
    <w:rsid w:val="009433ED"/>
    <w:rsid w:val="0094595F"/>
    <w:rsid w:val="00946483"/>
    <w:rsid w:val="009466D3"/>
    <w:rsid w:val="009474E9"/>
    <w:rsid w:val="009477F4"/>
    <w:rsid w:val="00947FFA"/>
    <w:rsid w:val="00952C17"/>
    <w:rsid w:val="0095548E"/>
    <w:rsid w:val="0095763D"/>
    <w:rsid w:val="009615A1"/>
    <w:rsid w:val="0096217A"/>
    <w:rsid w:val="009624F6"/>
    <w:rsid w:val="00962969"/>
    <w:rsid w:val="00964CDF"/>
    <w:rsid w:val="009665C8"/>
    <w:rsid w:val="00966BC7"/>
    <w:rsid w:val="00967EEE"/>
    <w:rsid w:val="0097181D"/>
    <w:rsid w:val="00975B51"/>
    <w:rsid w:val="00975E13"/>
    <w:rsid w:val="00976431"/>
    <w:rsid w:val="009768D2"/>
    <w:rsid w:val="009771B7"/>
    <w:rsid w:val="00977BEC"/>
    <w:rsid w:val="00980322"/>
    <w:rsid w:val="00980405"/>
    <w:rsid w:val="00980B2E"/>
    <w:rsid w:val="00981540"/>
    <w:rsid w:val="00981EE6"/>
    <w:rsid w:val="0098354C"/>
    <w:rsid w:val="00983F54"/>
    <w:rsid w:val="00984BFE"/>
    <w:rsid w:val="009854E4"/>
    <w:rsid w:val="00990EE4"/>
    <w:rsid w:val="0099175D"/>
    <w:rsid w:val="009918B3"/>
    <w:rsid w:val="00992732"/>
    <w:rsid w:val="00994C49"/>
    <w:rsid w:val="00994D47"/>
    <w:rsid w:val="00996B52"/>
    <w:rsid w:val="00997298"/>
    <w:rsid w:val="009A04F7"/>
    <w:rsid w:val="009A4DE7"/>
    <w:rsid w:val="009A5CB2"/>
    <w:rsid w:val="009A629B"/>
    <w:rsid w:val="009B3966"/>
    <w:rsid w:val="009B3B8C"/>
    <w:rsid w:val="009B529F"/>
    <w:rsid w:val="009B5A08"/>
    <w:rsid w:val="009B5C1E"/>
    <w:rsid w:val="009C01F5"/>
    <w:rsid w:val="009C057D"/>
    <w:rsid w:val="009C05F3"/>
    <w:rsid w:val="009C0AE4"/>
    <w:rsid w:val="009C1413"/>
    <w:rsid w:val="009C1637"/>
    <w:rsid w:val="009C1AA5"/>
    <w:rsid w:val="009C2426"/>
    <w:rsid w:val="009C4E88"/>
    <w:rsid w:val="009C70B2"/>
    <w:rsid w:val="009C7421"/>
    <w:rsid w:val="009C7C09"/>
    <w:rsid w:val="009C7C5A"/>
    <w:rsid w:val="009D05BA"/>
    <w:rsid w:val="009D561A"/>
    <w:rsid w:val="009E4ABE"/>
    <w:rsid w:val="009E6E21"/>
    <w:rsid w:val="009F223A"/>
    <w:rsid w:val="009F2B06"/>
    <w:rsid w:val="009F3A95"/>
    <w:rsid w:val="009F460D"/>
    <w:rsid w:val="009F6747"/>
    <w:rsid w:val="00A0009E"/>
    <w:rsid w:val="00A01A64"/>
    <w:rsid w:val="00A01B59"/>
    <w:rsid w:val="00A03394"/>
    <w:rsid w:val="00A06668"/>
    <w:rsid w:val="00A11BEA"/>
    <w:rsid w:val="00A12464"/>
    <w:rsid w:val="00A167B0"/>
    <w:rsid w:val="00A17398"/>
    <w:rsid w:val="00A17DBF"/>
    <w:rsid w:val="00A207AF"/>
    <w:rsid w:val="00A20E8F"/>
    <w:rsid w:val="00A22AC1"/>
    <w:rsid w:val="00A23721"/>
    <w:rsid w:val="00A23A5F"/>
    <w:rsid w:val="00A24022"/>
    <w:rsid w:val="00A2420E"/>
    <w:rsid w:val="00A25168"/>
    <w:rsid w:val="00A26901"/>
    <w:rsid w:val="00A31DA6"/>
    <w:rsid w:val="00A32066"/>
    <w:rsid w:val="00A35586"/>
    <w:rsid w:val="00A356C4"/>
    <w:rsid w:val="00A37692"/>
    <w:rsid w:val="00A3773D"/>
    <w:rsid w:val="00A37E97"/>
    <w:rsid w:val="00A4375B"/>
    <w:rsid w:val="00A45BAA"/>
    <w:rsid w:val="00A47A29"/>
    <w:rsid w:val="00A509C5"/>
    <w:rsid w:val="00A50CEF"/>
    <w:rsid w:val="00A5138C"/>
    <w:rsid w:val="00A51671"/>
    <w:rsid w:val="00A5240B"/>
    <w:rsid w:val="00A55B4B"/>
    <w:rsid w:val="00A57353"/>
    <w:rsid w:val="00A600C8"/>
    <w:rsid w:val="00A60632"/>
    <w:rsid w:val="00A6557B"/>
    <w:rsid w:val="00A725BC"/>
    <w:rsid w:val="00A728DC"/>
    <w:rsid w:val="00A7465B"/>
    <w:rsid w:val="00A8132F"/>
    <w:rsid w:val="00A820F1"/>
    <w:rsid w:val="00A8363E"/>
    <w:rsid w:val="00A83EE2"/>
    <w:rsid w:val="00A84F22"/>
    <w:rsid w:val="00A9237C"/>
    <w:rsid w:val="00A9407B"/>
    <w:rsid w:val="00A95283"/>
    <w:rsid w:val="00A959D9"/>
    <w:rsid w:val="00AA324D"/>
    <w:rsid w:val="00AA6676"/>
    <w:rsid w:val="00AA7BA0"/>
    <w:rsid w:val="00AA7F7E"/>
    <w:rsid w:val="00AB0D44"/>
    <w:rsid w:val="00AB1340"/>
    <w:rsid w:val="00AB1910"/>
    <w:rsid w:val="00AB1A08"/>
    <w:rsid w:val="00AB352D"/>
    <w:rsid w:val="00AB38FE"/>
    <w:rsid w:val="00AB47CD"/>
    <w:rsid w:val="00AB4ABD"/>
    <w:rsid w:val="00AB4E3D"/>
    <w:rsid w:val="00AB5046"/>
    <w:rsid w:val="00AB6465"/>
    <w:rsid w:val="00AC22C8"/>
    <w:rsid w:val="00AC68EA"/>
    <w:rsid w:val="00AC6B78"/>
    <w:rsid w:val="00AC6CF8"/>
    <w:rsid w:val="00AC6E4C"/>
    <w:rsid w:val="00AC7BA4"/>
    <w:rsid w:val="00AD016C"/>
    <w:rsid w:val="00AD1F93"/>
    <w:rsid w:val="00AD3E24"/>
    <w:rsid w:val="00AD5BFB"/>
    <w:rsid w:val="00AE04B9"/>
    <w:rsid w:val="00AE0A43"/>
    <w:rsid w:val="00AE3B38"/>
    <w:rsid w:val="00AE648B"/>
    <w:rsid w:val="00AE65F6"/>
    <w:rsid w:val="00AE7140"/>
    <w:rsid w:val="00AF0184"/>
    <w:rsid w:val="00AF0571"/>
    <w:rsid w:val="00AF1A0D"/>
    <w:rsid w:val="00AF2C4F"/>
    <w:rsid w:val="00AF5942"/>
    <w:rsid w:val="00AF718E"/>
    <w:rsid w:val="00AF76EE"/>
    <w:rsid w:val="00B02DDC"/>
    <w:rsid w:val="00B037D6"/>
    <w:rsid w:val="00B05B49"/>
    <w:rsid w:val="00B0711F"/>
    <w:rsid w:val="00B07DDF"/>
    <w:rsid w:val="00B10BB9"/>
    <w:rsid w:val="00B10FF2"/>
    <w:rsid w:val="00B12CE0"/>
    <w:rsid w:val="00B14E4F"/>
    <w:rsid w:val="00B15476"/>
    <w:rsid w:val="00B17E2E"/>
    <w:rsid w:val="00B225FD"/>
    <w:rsid w:val="00B22905"/>
    <w:rsid w:val="00B22E86"/>
    <w:rsid w:val="00B242D5"/>
    <w:rsid w:val="00B24DF3"/>
    <w:rsid w:val="00B2509B"/>
    <w:rsid w:val="00B25865"/>
    <w:rsid w:val="00B26C06"/>
    <w:rsid w:val="00B324E7"/>
    <w:rsid w:val="00B32BF2"/>
    <w:rsid w:val="00B33AA0"/>
    <w:rsid w:val="00B34881"/>
    <w:rsid w:val="00B34D02"/>
    <w:rsid w:val="00B34D47"/>
    <w:rsid w:val="00B34D91"/>
    <w:rsid w:val="00B35F10"/>
    <w:rsid w:val="00B36C13"/>
    <w:rsid w:val="00B36D03"/>
    <w:rsid w:val="00B36E77"/>
    <w:rsid w:val="00B37EA2"/>
    <w:rsid w:val="00B43174"/>
    <w:rsid w:val="00B43535"/>
    <w:rsid w:val="00B460BB"/>
    <w:rsid w:val="00B511C9"/>
    <w:rsid w:val="00B51915"/>
    <w:rsid w:val="00B5349D"/>
    <w:rsid w:val="00B542D5"/>
    <w:rsid w:val="00B5640F"/>
    <w:rsid w:val="00B62436"/>
    <w:rsid w:val="00B62FB3"/>
    <w:rsid w:val="00B647C5"/>
    <w:rsid w:val="00B64DE5"/>
    <w:rsid w:val="00B65AC5"/>
    <w:rsid w:val="00B6670F"/>
    <w:rsid w:val="00B70E62"/>
    <w:rsid w:val="00B72059"/>
    <w:rsid w:val="00B728D6"/>
    <w:rsid w:val="00B72966"/>
    <w:rsid w:val="00B732FD"/>
    <w:rsid w:val="00B7467C"/>
    <w:rsid w:val="00B74BDF"/>
    <w:rsid w:val="00B75119"/>
    <w:rsid w:val="00B76BCD"/>
    <w:rsid w:val="00B76EE8"/>
    <w:rsid w:val="00B77BAA"/>
    <w:rsid w:val="00B80B0A"/>
    <w:rsid w:val="00B83126"/>
    <w:rsid w:val="00B83784"/>
    <w:rsid w:val="00B84751"/>
    <w:rsid w:val="00B84778"/>
    <w:rsid w:val="00B8565B"/>
    <w:rsid w:val="00B85D55"/>
    <w:rsid w:val="00B86730"/>
    <w:rsid w:val="00B87050"/>
    <w:rsid w:val="00B872AC"/>
    <w:rsid w:val="00B8736C"/>
    <w:rsid w:val="00B879C0"/>
    <w:rsid w:val="00B87F2A"/>
    <w:rsid w:val="00B92369"/>
    <w:rsid w:val="00B92716"/>
    <w:rsid w:val="00B9271A"/>
    <w:rsid w:val="00B94749"/>
    <w:rsid w:val="00B969C5"/>
    <w:rsid w:val="00B9713B"/>
    <w:rsid w:val="00B97C19"/>
    <w:rsid w:val="00BA0D8D"/>
    <w:rsid w:val="00BA1A1C"/>
    <w:rsid w:val="00BA3488"/>
    <w:rsid w:val="00BA4598"/>
    <w:rsid w:val="00BA7C29"/>
    <w:rsid w:val="00BB1F96"/>
    <w:rsid w:val="00BB3202"/>
    <w:rsid w:val="00BB3DF3"/>
    <w:rsid w:val="00BB5B34"/>
    <w:rsid w:val="00BB62C3"/>
    <w:rsid w:val="00BC0CAD"/>
    <w:rsid w:val="00BC2051"/>
    <w:rsid w:val="00BC5C28"/>
    <w:rsid w:val="00BC6363"/>
    <w:rsid w:val="00BC7D36"/>
    <w:rsid w:val="00BD0B5A"/>
    <w:rsid w:val="00BD0D37"/>
    <w:rsid w:val="00BD16A6"/>
    <w:rsid w:val="00BD4327"/>
    <w:rsid w:val="00BE0AFC"/>
    <w:rsid w:val="00BE2489"/>
    <w:rsid w:val="00BE43A4"/>
    <w:rsid w:val="00BE47DE"/>
    <w:rsid w:val="00BF2986"/>
    <w:rsid w:val="00BF3698"/>
    <w:rsid w:val="00BF5A79"/>
    <w:rsid w:val="00BF5F37"/>
    <w:rsid w:val="00C0169B"/>
    <w:rsid w:val="00C034BA"/>
    <w:rsid w:val="00C078D2"/>
    <w:rsid w:val="00C12891"/>
    <w:rsid w:val="00C1398E"/>
    <w:rsid w:val="00C15F2C"/>
    <w:rsid w:val="00C21B80"/>
    <w:rsid w:val="00C23042"/>
    <w:rsid w:val="00C24D09"/>
    <w:rsid w:val="00C30536"/>
    <w:rsid w:val="00C331E6"/>
    <w:rsid w:val="00C363A2"/>
    <w:rsid w:val="00C41BB2"/>
    <w:rsid w:val="00C43F08"/>
    <w:rsid w:val="00C448C0"/>
    <w:rsid w:val="00C45BAF"/>
    <w:rsid w:val="00C47C5E"/>
    <w:rsid w:val="00C510B8"/>
    <w:rsid w:val="00C52C35"/>
    <w:rsid w:val="00C53070"/>
    <w:rsid w:val="00C56019"/>
    <w:rsid w:val="00C560C4"/>
    <w:rsid w:val="00C5640C"/>
    <w:rsid w:val="00C56625"/>
    <w:rsid w:val="00C57095"/>
    <w:rsid w:val="00C621EA"/>
    <w:rsid w:val="00C6274C"/>
    <w:rsid w:val="00C62D39"/>
    <w:rsid w:val="00C63F69"/>
    <w:rsid w:val="00C6460F"/>
    <w:rsid w:val="00C64DEE"/>
    <w:rsid w:val="00C6716C"/>
    <w:rsid w:val="00C70673"/>
    <w:rsid w:val="00C72FD4"/>
    <w:rsid w:val="00C75C10"/>
    <w:rsid w:val="00C768D0"/>
    <w:rsid w:val="00C80B9B"/>
    <w:rsid w:val="00C81C75"/>
    <w:rsid w:val="00C81F62"/>
    <w:rsid w:val="00C85127"/>
    <w:rsid w:val="00C854F7"/>
    <w:rsid w:val="00C857A5"/>
    <w:rsid w:val="00C86C78"/>
    <w:rsid w:val="00C86E76"/>
    <w:rsid w:val="00C9037B"/>
    <w:rsid w:val="00C90F39"/>
    <w:rsid w:val="00C91306"/>
    <w:rsid w:val="00C914F3"/>
    <w:rsid w:val="00C93A2A"/>
    <w:rsid w:val="00C9517A"/>
    <w:rsid w:val="00C95AF7"/>
    <w:rsid w:val="00C968B3"/>
    <w:rsid w:val="00CA0248"/>
    <w:rsid w:val="00CA14CF"/>
    <w:rsid w:val="00CA3076"/>
    <w:rsid w:val="00CA318D"/>
    <w:rsid w:val="00CA53C9"/>
    <w:rsid w:val="00CA714E"/>
    <w:rsid w:val="00CA7BEB"/>
    <w:rsid w:val="00CB0034"/>
    <w:rsid w:val="00CB1925"/>
    <w:rsid w:val="00CB3A77"/>
    <w:rsid w:val="00CB4504"/>
    <w:rsid w:val="00CB488A"/>
    <w:rsid w:val="00CB52B4"/>
    <w:rsid w:val="00CB6DD6"/>
    <w:rsid w:val="00CC337A"/>
    <w:rsid w:val="00CC3AB3"/>
    <w:rsid w:val="00CC3D10"/>
    <w:rsid w:val="00CC404F"/>
    <w:rsid w:val="00CC4A4F"/>
    <w:rsid w:val="00CC7384"/>
    <w:rsid w:val="00CC78D4"/>
    <w:rsid w:val="00CC7F2D"/>
    <w:rsid w:val="00CD11CB"/>
    <w:rsid w:val="00CD129F"/>
    <w:rsid w:val="00CD2B3A"/>
    <w:rsid w:val="00CD2D9D"/>
    <w:rsid w:val="00CD583D"/>
    <w:rsid w:val="00CD5F7C"/>
    <w:rsid w:val="00CD6596"/>
    <w:rsid w:val="00CD6FE7"/>
    <w:rsid w:val="00CD75D5"/>
    <w:rsid w:val="00CE12D3"/>
    <w:rsid w:val="00CE1F04"/>
    <w:rsid w:val="00CE2764"/>
    <w:rsid w:val="00CE5128"/>
    <w:rsid w:val="00CE6E00"/>
    <w:rsid w:val="00CF11AC"/>
    <w:rsid w:val="00CF2FCE"/>
    <w:rsid w:val="00CF4843"/>
    <w:rsid w:val="00CF553D"/>
    <w:rsid w:val="00CF5EC6"/>
    <w:rsid w:val="00CF66E7"/>
    <w:rsid w:val="00D00C93"/>
    <w:rsid w:val="00D01494"/>
    <w:rsid w:val="00D02EEC"/>
    <w:rsid w:val="00D04452"/>
    <w:rsid w:val="00D04F35"/>
    <w:rsid w:val="00D054C4"/>
    <w:rsid w:val="00D06D0D"/>
    <w:rsid w:val="00D10BFC"/>
    <w:rsid w:val="00D11036"/>
    <w:rsid w:val="00D12635"/>
    <w:rsid w:val="00D14340"/>
    <w:rsid w:val="00D15297"/>
    <w:rsid w:val="00D15913"/>
    <w:rsid w:val="00D208D3"/>
    <w:rsid w:val="00D20BC8"/>
    <w:rsid w:val="00D21652"/>
    <w:rsid w:val="00D22374"/>
    <w:rsid w:val="00D22BF9"/>
    <w:rsid w:val="00D23292"/>
    <w:rsid w:val="00D23B91"/>
    <w:rsid w:val="00D241D7"/>
    <w:rsid w:val="00D24DA1"/>
    <w:rsid w:val="00D301E6"/>
    <w:rsid w:val="00D3097F"/>
    <w:rsid w:val="00D3194B"/>
    <w:rsid w:val="00D332A3"/>
    <w:rsid w:val="00D334B7"/>
    <w:rsid w:val="00D338A1"/>
    <w:rsid w:val="00D34676"/>
    <w:rsid w:val="00D4027C"/>
    <w:rsid w:val="00D42EF9"/>
    <w:rsid w:val="00D444B0"/>
    <w:rsid w:val="00D465D0"/>
    <w:rsid w:val="00D4711E"/>
    <w:rsid w:val="00D478A3"/>
    <w:rsid w:val="00D47C48"/>
    <w:rsid w:val="00D50937"/>
    <w:rsid w:val="00D50DB2"/>
    <w:rsid w:val="00D5176A"/>
    <w:rsid w:val="00D51C26"/>
    <w:rsid w:val="00D56B87"/>
    <w:rsid w:val="00D60C42"/>
    <w:rsid w:val="00D63B9E"/>
    <w:rsid w:val="00D649E9"/>
    <w:rsid w:val="00D65168"/>
    <w:rsid w:val="00D654D3"/>
    <w:rsid w:val="00D65BD2"/>
    <w:rsid w:val="00D6653B"/>
    <w:rsid w:val="00D66D9D"/>
    <w:rsid w:val="00D67ABB"/>
    <w:rsid w:val="00D716DB"/>
    <w:rsid w:val="00D72AC1"/>
    <w:rsid w:val="00D72B0E"/>
    <w:rsid w:val="00D73FB8"/>
    <w:rsid w:val="00D74258"/>
    <w:rsid w:val="00D75C92"/>
    <w:rsid w:val="00D87BE5"/>
    <w:rsid w:val="00D90354"/>
    <w:rsid w:val="00D918C4"/>
    <w:rsid w:val="00D91FEB"/>
    <w:rsid w:val="00D9286F"/>
    <w:rsid w:val="00D94BCF"/>
    <w:rsid w:val="00D957CE"/>
    <w:rsid w:val="00D95889"/>
    <w:rsid w:val="00DA0230"/>
    <w:rsid w:val="00DA0629"/>
    <w:rsid w:val="00DA1CCA"/>
    <w:rsid w:val="00DA2260"/>
    <w:rsid w:val="00DA2A8C"/>
    <w:rsid w:val="00DA33F3"/>
    <w:rsid w:val="00DA3A8C"/>
    <w:rsid w:val="00DA4217"/>
    <w:rsid w:val="00DA4C83"/>
    <w:rsid w:val="00DA5328"/>
    <w:rsid w:val="00DA659D"/>
    <w:rsid w:val="00DA7676"/>
    <w:rsid w:val="00DA7D73"/>
    <w:rsid w:val="00DB3E1B"/>
    <w:rsid w:val="00DB556B"/>
    <w:rsid w:val="00DB76DF"/>
    <w:rsid w:val="00DB7E1C"/>
    <w:rsid w:val="00DC098E"/>
    <w:rsid w:val="00DC556B"/>
    <w:rsid w:val="00DC6D26"/>
    <w:rsid w:val="00DC758B"/>
    <w:rsid w:val="00DC79D1"/>
    <w:rsid w:val="00DC7A07"/>
    <w:rsid w:val="00DD1B55"/>
    <w:rsid w:val="00DD200A"/>
    <w:rsid w:val="00DD3CFF"/>
    <w:rsid w:val="00DD3FFD"/>
    <w:rsid w:val="00DD4274"/>
    <w:rsid w:val="00DD5B67"/>
    <w:rsid w:val="00DD75CA"/>
    <w:rsid w:val="00DE03DA"/>
    <w:rsid w:val="00DE23D1"/>
    <w:rsid w:val="00DE2B9C"/>
    <w:rsid w:val="00DE3BA9"/>
    <w:rsid w:val="00DE72A3"/>
    <w:rsid w:val="00DF157F"/>
    <w:rsid w:val="00DF1C15"/>
    <w:rsid w:val="00DF476C"/>
    <w:rsid w:val="00DF5DA3"/>
    <w:rsid w:val="00DF610C"/>
    <w:rsid w:val="00DF73DD"/>
    <w:rsid w:val="00DF76D3"/>
    <w:rsid w:val="00E01355"/>
    <w:rsid w:val="00E035B7"/>
    <w:rsid w:val="00E03EBD"/>
    <w:rsid w:val="00E12629"/>
    <w:rsid w:val="00E126FA"/>
    <w:rsid w:val="00E15DCF"/>
    <w:rsid w:val="00E20CF7"/>
    <w:rsid w:val="00E255B2"/>
    <w:rsid w:val="00E25CF3"/>
    <w:rsid w:val="00E267BC"/>
    <w:rsid w:val="00E27A4E"/>
    <w:rsid w:val="00E32314"/>
    <w:rsid w:val="00E32D8F"/>
    <w:rsid w:val="00E35840"/>
    <w:rsid w:val="00E35D38"/>
    <w:rsid w:val="00E35D7F"/>
    <w:rsid w:val="00E35DE8"/>
    <w:rsid w:val="00E373C2"/>
    <w:rsid w:val="00E37935"/>
    <w:rsid w:val="00E415FE"/>
    <w:rsid w:val="00E42F19"/>
    <w:rsid w:val="00E43CD3"/>
    <w:rsid w:val="00E44992"/>
    <w:rsid w:val="00E45C83"/>
    <w:rsid w:val="00E46E75"/>
    <w:rsid w:val="00E474C5"/>
    <w:rsid w:val="00E5287C"/>
    <w:rsid w:val="00E541D1"/>
    <w:rsid w:val="00E55F19"/>
    <w:rsid w:val="00E56937"/>
    <w:rsid w:val="00E56DD5"/>
    <w:rsid w:val="00E56DE6"/>
    <w:rsid w:val="00E579D3"/>
    <w:rsid w:val="00E60A92"/>
    <w:rsid w:val="00E61D2F"/>
    <w:rsid w:val="00E6240F"/>
    <w:rsid w:val="00E62F60"/>
    <w:rsid w:val="00E6376E"/>
    <w:rsid w:val="00E638BB"/>
    <w:rsid w:val="00E660D1"/>
    <w:rsid w:val="00E67F97"/>
    <w:rsid w:val="00E706E6"/>
    <w:rsid w:val="00E70D95"/>
    <w:rsid w:val="00E710A0"/>
    <w:rsid w:val="00E71651"/>
    <w:rsid w:val="00E72D25"/>
    <w:rsid w:val="00E748CB"/>
    <w:rsid w:val="00E74E4A"/>
    <w:rsid w:val="00E765A5"/>
    <w:rsid w:val="00E8098E"/>
    <w:rsid w:val="00E8132C"/>
    <w:rsid w:val="00E8274C"/>
    <w:rsid w:val="00E833B2"/>
    <w:rsid w:val="00E83557"/>
    <w:rsid w:val="00E84929"/>
    <w:rsid w:val="00E85600"/>
    <w:rsid w:val="00E8643A"/>
    <w:rsid w:val="00E86C4D"/>
    <w:rsid w:val="00E87181"/>
    <w:rsid w:val="00E90F22"/>
    <w:rsid w:val="00E91EAE"/>
    <w:rsid w:val="00E93CE4"/>
    <w:rsid w:val="00E94D90"/>
    <w:rsid w:val="00E95C72"/>
    <w:rsid w:val="00EA0D67"/>
    <w:rsid w:val="00EA4E0D"/>
    <w:rsid w:val="00EA6C3E"/>
    <w:rsid w:val="00EB14CD"/>
    <w:rsid w:val="00EB1F3E"/>
    <w:rsid w:val="00EB26DB"/>
    <w:rsid w:val="00EB2CD8"/>
    <w:rsid w:val="00EB4E30"/>
    <w:rsid w:val="00EB57A3"/>
    <w:rsid w:val="00EB6398"/>
    <w:rsid w:val="00EB7665"/>
    <w:rsid w:val="00EB7EDE"/>
    <w:rsid w:val="00EC14D1"/>
    <w:rsid w:val="00EC32C0"/>
    <w:rsid w:val="00EC3BAC"/>
    <w:rsid w:val="00EC5798"/>
    <w:rsid w:val="00EC583D"/>
    <w:rsid w:val="00EC5D14"/>
    <w:rsid w:val="00EC63A1"/>
    <w:rsid w:val="00EC779E"/>
    <w:rsid w:val="00ED03AC"/>
    <w:rsid w:val="00ED067E"/>
    <w:rsid w:val="00ED1B67"/>
    <w:rsid w:val="00ED201A"/>
    <w:rsid w:val="00ED2D3A"/>
    <w:rsid w:val="00ED3706"/>
    <w:rsid w:val="00ED768D"/>
    <w:rsid w:val="00ED7EEB"/>
    <w:rsid w:val="00EE305C"/>
    <w:rsid w:val="00EE6F05"/>
    <w:rsid w:val="00EF2260"/>
    <w:rsid w:val="00EF2FA7"/>
    <w:rsid w:val="00EF3396"/>
    <w:rsid w:val="00EF4278"/>
    <w:rsid w:val="00EF584D"/>
    <w:rsid w:val="00EF7BB6"/>
    <w:rsid w:val="00F00541"/>
    <w:rsid w:val="00F028AF"/>
    <w:rsid w:val="00F038AE"/>
    <w:rsid w:val="00F04E9D"/>
    <w:rsid w:val="00F063AE"/>
    <w:rsid w:val="00F0647B"/>
    <w:rsid w:val="00F10993"/>
    <w:rsid w:val="00F10AB6"/>
    <w:rsid w:val="00F1454D"/>
    <w:rsid w:val="00F15166"/>
    <w:rsid w:val="00F20CCD"/>
    <w:rsid w:val="00F21038"/>
    <w:rsid w:val="00F21D7C"/>
    <w:rsid w:val="00F258F3"/>
    <w:rsid w:val="00F25E8C"/>
    <w:rsid w:val="00F268E6"/>
    <w:rsid w:val="00F31930"/>
    <w:rsid w:val="00F33484"/>
    <w:rsid w:val="00F3615E"/>
    <w:rsid w:val="00F3755C"/>
    <w:rsid w:val="00F41FD0"/>
    <w:rsid w:val="00F42EE2"/>
    <w:rsid w:val="00F43380"/>
    <w:rsid w:val="00F43406"/>
    <w:rsid w:val="00F4589D"/>
    <w:rsid w:val="00F45C73"/>
    <w:rsid w:val="00F4758B"/>
    <w:rsid w:val="00F50FE0"/>
    <w:rsid w:val="00F51C20"/>
    <w:rsid w:val="00F52AF9"/>
    <w:rsid w:val="00F53ADA"/>
    <w:rsid w:val="00F53AF9"/>
    <w:rsid w:val="00F5490A"/>
    <w:rsid w:val="00F55EFE"/>
    <w:rsid w:val="00F57577"/>
    <w:rsid w:val="00F57902"/>
    <w:rsid w:val="00F61399"/>
    <w:rsid w:val="00F618B2"/>
    <w:rsid w:val="00F63DC6"/>
    <w:rsid w:val="00F646C6"/>
    <w:rsid w:val="00F64E48"/>
    <w:rsid w:val="00F64E84"/>
    <w:rsid w:val="00F64F6C"/>
    <w:rsid w:val="00F6504F"/>
    <w:rsid w:val="00F66DE9"/>
    <w:rsid w:val="00F66FBC"/>
    <w:rsid w:val="00F71C8B"/>
    <w:rsid w:val="00F73451"/>
    <w:rsid w:val="00F73453"/>
    <w:rsid w:val="00F762D0"/>
    <w:rsid w:val="00F767CC"/>
    <w:rsid w:val="00F80E58"/>
    <w:rsid w:val="00F875B5"/>
    <w:rsid w:val="00F9023B"/>
    <w:rsid w:val="00F91CF8"/>
    <w:rsid w:val="00F91E3F"/>
    <w:rsid w:val="00F94425"/>
    <w:rsid w:val="00F94674"/>
    <w:rsid w:val="00F9579B"/>
    <w:rsid w:val="00FA009D"/>
    <w:rsid w:val="00FA06BB"/>
    <w:rsid w:val="00FA307F"/>
    <w:rsid w:val="00FA308B"/>
    <w:rsid w:val="00FA4886"/>
    <w:rsid w:val="00FA5304"/>
    <w:rsid w:val="00FA5782"/>
    <w:rsid w:val="00FA5E5E"/>
    <w:rsid w:val="00FA6B8D"/>
    <w:rsid w:val="00FB237D"/>
    <w:rsid w:val="00FB3159"/>
    <w:rsid w:val="00FB4092"/>
    <w:rsid w:val="00FB43F5"/>
    <w:rsid w:val="00FB4BB0"/>
    <w:rsid w:val="00FC3643"/>
    <w:rsid w:val="00FC3A7A"/>
    <w:rsid w:val="00FC3B9B"/>
    <w:rsid w:val="00FC3FDB"/>
    <w:rsid w:val="00FD0DE4"/>
    <w:rsid w:val="00FD2C15"/>
    <w:rsid w:val="00FD341D"/>
    <w:rsid w:val="00FD4601"/>
    <w:rsid w:val="00FD5E42"/>
    <w:rsid w:val="00FD6314"/>
    <w:rsid w:val="00FD7A37"/>
    <w:rsid w:val="00FE2DBD"/>
    <w:rsid w:val="00FE3FC3"/>
    <w:rsid w:val="00FE776D"/>
    <w:rsid w:val="00FF1B78"/>
    <w:rsid w:val="00FF1FF5"/>
    <w:rsid w:val="00FF2857"/>
    <w:rsid w:val="00FF36D5"/>
    <w:rsid w:val="00FF45A7"/>
    <w:rsid w:val="00FF468F"/>
    <w:rsid w:val="00FF7799"/>
    <w:rsid w:val="00FF79D1"/>
    <w:rsid w:val="00FF7D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e">
    <w:name w:val="Normal"/>
    <w:qFormat/>
    <w:rsid w:val="004073BF"/>
    <w:pPr>
      <w:spacing w:after="200" w:line="276" w:lineRule="auto"/>
    </w:pPr>
    <w:rPr>
      <w:sz w:val="22"/>
      <w:szCs w:val="22"/>
      <w:lang w:eastAsia="en-US"/>
    </w:rPr>
  </w:style>
  <w:style w:type="paragraph" w:styleId="Titolo3">
    <w:name w:val="heading 3"/>
    <w:basedOn w:val="Normale"/>
    <w:link w:val="Titolo3Carattere"/>
    <w:uiPriority w:val="9"/>
    <w:qFormat/>
    <w:rsid w:val="008F0CB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191F47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191F47"/>
    <w:pPr>
      <w:spacing w:line="200" w:lineRule="atLeast"/>
    </w:pPr>
    <w:rPr>
      <w:rFonts w:cs="Times New Roman"/>
      <w:color w:val="auto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3C7D5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semiHidden/>
    <w:rsid w:val="003C7D58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3C7D5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3C7D58"/>
    <w:rPr>
      <w:sz w:val="22"/>
      <w:szCs w:val="22"/>
      <w:lang w:eastAsia="en-US"/>
    </w:rPr>
  </w:style>
  <w:style w:type="table" w:styleId="Grigliatabella">
    <w:name w:val="Table Grid"/>
    <w:basedOn w:val="Tabellanormale"/>
    <w:uiPriority w:val="59"/>
    <w:rsid w:val="008154A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A0D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link w:val="PreformattatoHTML"/>
    <w:uiPriority w:val="99"/>
    <w:semiHidden/>
    <w:rsid w:val="001A0DF0"/>
    <w:rPr>
      <w:rFonts w:ascii="Courier New" w:eastAsia="Times New Roman" w:hAnsi="Courier New" w:cs="Courier New"/>
    </w:rPr>
  </w:style>
  <w:style w:type="character" w:styleId="Collegamentoipertestuale">
    <w:name w:val="Hyperlink"/>
    <w:uiPriority w:val="99"/>
    <w:unhideWhenUsed/>
    <w:rsid w:val="0094595F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2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A725BC"/>
    <w:rPr>
      <w:rFonts w:ascii="Tahoma" w:hAnsi="Tahoma" w:cs="Tahoma"/>
      <w:sz w:val="16"/>
      <w:szCs w:val="16"/>
      <w:lang w:eastAsia="en-US"/>
    </w:rPr>
  </w:style>
  <w:style w:type="character" w:styleId="Enfasicorsivo">
    <w:name w:val="Emphasis"/>
    <w:uiPriority w:val="20"/>
    <w:qFormat/>
    <w:rsid w:val="00792FDE"/>
    <w:rPr>
      <w:i/>
      <w:iCs/>
    </w:rPr>
  </w:style>
  <w:style w:type="character" w:styleId="Rimandocommento">
    <w:name w:val="annotation reference"/>
    <w:uiPriority w:val="99"/>
    <w:semiHidden/>
    <w:unhideWhenUsed/>
    <w:rsid w:val="002B112A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B112A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link w:val="Testocommento"/>
    <w:uiPriority w:val="99"/>
    <w:semiHidden/>
    <w:rsid w:val="002B112A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B112A"/>
    <w:rPr>
      <w:b/>
      <w:bCs/>
      <w:sz w:val="20"/>
      <w:szCs w:val="20"/>
    </w:rPr>
  </w:style>
  <w:style w:type="character" w:customStyle="1" w:styleId="SoggettocommentoCarattere">
    <w:name w:val="Soggetto commento Carattere"/>
    <w:link w:val="Soggettocommento"/>
    <w:uiPriority w:val="99"/>
    <w:semiHidden/>
    <w:rsid w:val="002B112A"/>
    <w:rPr>
      <w:b/>
      <w:bCs/>
      <w:sz w:val="20"/>
      <w:szCs w:val="20"/>
      <w:lang w:eastAsia="en-US"/>
    </w:rPr>
  </w:style>
  <w:style w:type="paragraph" w:customStyle="1" w:styleId="Sfondoacolori-Colore11">
    <w:name w:val="Sfondo a colori - Colore 11"/>
    <w:hidden/>
    <w:uiPriority w:val="99"/>
    <w:semiHidden/>
    <w:rsid w:val="000F6ED4"/>
    <w:rPr>
      <w:sz w:val="22"/>
      <w:szCs w:val="22"/>
      <w:lang w:eastAsia="en-US"/>
    </w:rPr>
  </w:style>
  <w:style w:type="character" w:customStyle="1" w:styleId="fn">
    <w:name w:val="fn"/>
    <w:basedOn w:val="Carpredefinitoparagrafo"/>
    <w:rsid w:val="00B33AA0"/>
  </w:style>
  <w:style w:type="character" w:customStyle="1" w:styleId="Title1">
    <w:name w:val="Title1"/>
    <w:basedOn w:val="Carpredefinitoparagrafo"/>
    <w:rsid w:val="00FC3643"/>
  </w:style>
  <w:style w:type="character" w:customStyle="1" w:styleId="source-title">
    <w:name w:val="source-title"/>
    <w:basedOn w:val="Carpredefinitoparagrafo"/>
    <w:rsid w:val="00FC3643"/>
  </w:style>
  <w:style w:type="character" w:customStyle="1" w:styleId="volume">
    <w:name w:val="volume"/>
    <w:basedOn w:val="Carpredefinitoparagrafo"/>
    <w:rsid w:val="00FC3643"/>
  </w:style>
  <w:style w:type="character" w:customStyle="1" w:styleId="start-page">
    <w:name w:val="start-page"/>
    <w:basedOn w:val="Carpredefinitoparagrafo"/>
    <w:rsid w:val="00FC3643"/>
  </w:style>
  <w:style w:type="character" w:customStyle="1" w:styleId="end-page">
    <w:name w:val="end-page"/>
    <w:basedOn w:val="Carpredefinitoparagrafo"/>
    <w:rsid w:val="00FC3643"/>
  </w:style>
  <w:style w:type="character" w:customStyle="1" w:styleId="year">
    <w:name w:val="year"/>
    <w:basedOn w:val="Carpredefinitoparagrafo"/>
    <w:rsid w:val="00FC3643"/>
  </w:style>
  <w:style w:type="character" w:styleId="Numeroriga">
    <w:name w:val="line number"/>
    <w:basedOn w:val="Carpredefinitoparagrafo"/>
    <w:uiPriority w:val="99"/>
    <w:semiHidden/>
    <w:unhideWhenUsed/>
    <w:rsid w:val="0069584D"/>
  </w:style>
  <w:style w:type="character" w:customStyle="1" w:styleId="Titolo3Carattere">
    <w:name w:val="Titolo 3 Carattere"/>
    <w:basedOn w:val="Carpredefinitoparagrafo"/>
    <w:link w:val="Titolo3"/>
    <w:uiPriority w:val="9"/>
    <w:rsid w:val="008F0CB0"/>
    <w:rPr>
      <w:rFonts w:ascii="Times New Roman" w:eastAsia="Times New Roman" w:hAnsi="Times New Roman"/>
      <w:b/>
      <w:bCs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9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1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3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9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9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3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7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70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8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1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7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3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38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6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5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F7F050-890D-413A-9656-08E1F1F24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Links>
    <vt:vector size="6" baseType="variant">
      <vt:variant>
        <vt:i4>6226037</vt:i4>
      </vt:variant>
      <vt:variant>
        <vt:i4>0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retta</dc:creator>
  <cp:lastModifiedBy>Porretta</cp:lastModifiedBy>
  <cp:revision>3</cp:revision>
  <cp:lastPrinted>2017-11-16T16:14:00Z</cp:lastPrinted>
  <dcterms:created xsi:type="dcterms:W3CDTF">2017-12-14T14:41:00Z</dcterms:created>
  <dcterms:modified xsi:type="dcterms:W3CDTF">2017-12-14T14:47:00Z</dcterms:modified>
</cp:coreProperties>
</file>